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C66024" w14:textId="77777777" w:rsidR="00654E8F" w:rsidRPr="001549D3" w:rsidRDefault="00654E8F" w:rsidP="00A44FF0">
      <w:pPr>
        <w:pStyle w:val="Ttulo"/>
      </w:pPr>
      <w:r w:rsidRPr="001549D3">
        <w:t>Supplementary Material</w:t>
      </w:r>
    </w:p>
    <w:p w14:paraId="21631029" w14:textId="77777777" w:rsidR="0020491C" w:rsidRPr="00F57B2A" w:rsidRDefault="0020491C" w:rsidP="0020491C">
      <w:pPr>
        <w:pStyle w:val="AuthorList"/>
        <w:jc w:val="center"/>
        <w:rPr>
          <w:sz w:val="32"/>
          <w:szCs w:val="32"/>
        </w:rPr>
      </w:pPr>
      <w:r w:rsidRPr="00F57B2A">
        <w:rPr>
          <w:sz w:val="32"/>
          <w:szCs w:val="32"/>
        </w:rPr>
        <w:t>Pharmacological effects of methylone and MDMA in humans</w:t>
      </w:r>
    </w:p>
    <w:p w14:paraId="706FA884" w14:textId="77777777" w:rsidR="005C2080" w:rsidRPr="00C033FC" w:rsidRDefault="007F2E46" w:rsidP="007F2E46">
      <w:pPr>
        <w:pStyle w:val="AuthorList"/>
        <w:rPr>
          <w:lang w:val="es-ES_tradnl"/>
        </w:rPr>
      </w:pPr>
      <w:r w:rsidRPr="00C033FC">
        <w:rPr>
          <w:lang w:val="es-ES_tradnl"/>
        </w:rPr>
        <w:t>Lourdes Poyatos</w:t>
      </w:r>
      <w:r w:rsidRPr="00C033FC">
        <w:rPr>
          <w:vertAlign w:val="superscript"/>
          <w:lang w:val="es-ES_tradnl"/>
        </w:rPr>
        <w:t>1,2</w:t>
      </w:r>
      <w:r w:rsidRPr="00C033FC">
        <w:rPr>
          <w:lang w:val="es-ES_tradnl"/>
        </w:rPr>
        <w:t>, Clara Pérez-Mañá</w:t>
      </w:r>
      <w:r w:rsidRPr="00C033FC">
        <w:rPr>
          <w:vertAlign w:val="superscript"/>
          <w:lang w:val="es-ES_tradnl"/>
        </w:rPr>
        <w:t>1,2*</w:t>
      </w:r>
      <w:r w:rsidRPr="00C033FC">
        <w:rPr>
          <w:lang w:val="es-ES_tradnl"/>
        </w:rPr>
        <w:t>, Olga Hladun</w:t>
      </w:r>
      <w:r w:rsidRPr="00C033FC">
        <w:rPr>
          <w:vertAlign w:val="superscript"/>
          <w:lang w:val="es-ES_tradnl"/>
        </w:rPr>
        <w:t>1,2</w:t>
      </w:r>
      <w:r w:rsidRPr="00C033FC">
        <w:rPr>
          <w:lang w:val="es-ES_tradnl"/>
        </w:rPr>
        <w:t>, Melani Núñez-Montero</w:t>
      </w:r>
      <w:r w:rsidRPr="00C033FC">
        <w:rPr>
          <w:vertAlign w:val="superscript"/>
          <w:lang w:val="es-ES_tradnl"/>
        </w:rPr>
        <w:t>1,2</w:t>
      </w:r>
      <w:r w:rsidRPr="00C033FC">
        <w:rPr>
          <w:lang w:val="es-ES_tradnl"/>
        </w:rPr>
        <w:t>, Georgina de la Rosa</w:t>
      </w:r>
      <w:r w:rsidRPr="00C033FC">
        <w:rPr>
          <w:vertAlign w:val="superscript"/>
          <w:lang w:val="es-ES_tradnl"/>
        </w:rPr>
        <w:t>1,2</w:t>
      </w:r>
      <w:r w:rsidRPr="00C033FC">
        <w:rPr>
          <w:lang w:val="es-ES_tradnl"/>
        </w:rPr>
        <w:t>, Soraya Martín</w:t>
      </w:r>
      <w:r w:rsidRPr="00C033FC">
        <w:rPr>
          <w:vertAlign w:val="superscript"/>
          <w:lang w:val="es-ES_tradnl"/>
        </w:rPr>
        <w:t>1</w:t>
      </w:r>
      <w:r w:rsidRPr="00C033FC">
        <w:rPr>
          <w:lang w:val="es-ES_tradnl"/>
        </w:rPr>
        <w:t>, Ana Maria Barriocanal</w:t>
      </w:r>
      <w:r w:rsidRPr="00C033FC">
        <w:rPr>
          <w:vertAlign w:val="superscript"/>
          <w:lang w:val="es-ES_tradnl"/>
        </w:rPr>
        <w:t>1</w:t>
      </w:r>
      <w:r w:rsidRPr="00C033FC">
        <w:rPr>
          <w:lang w:val="es-ES_tradnl"/>
        </w:rPr>
        <w:t>, Lydia Carabias</w:t>
      </w:r>
      <w:r w:rsidRPr="00C033FC">
        <w:rPr>
          <w:vertAlign w:val="superscript"/>
          <w:lang w:val="es-ES_tradnl"/>
        </w:rPr>
        <w:t>3</w:t>
      </w:r>
      <w:r w:rsidRPr="00C033FC">
        <w:rPr>
          <w:lang w:val="es-ES_tradnl"/>
        </w:rPr>
        <w:t>, Benjamin Kelmendi</w:t>
      </w:r>
      <w:r w:rsidRPr="00C033FC">
        <w:rPr>
          <w:vertAlign w:val="superscript"/>
          <w:lang w:val="es-ES_tradnl"/>
        </w:rPr>
        <w:t>4</w:t>
      </w:r>
      <w:r w:rsidRPr="00C033FC">
        <w:rPr>
          <w:lang w:val="es-ES_tradnl"/>
        </w:rPr>
        <w:t>, Omayema Taoussi</w:t>
      </w:r>
      <w:r w:rsidRPr="00C033FC">
        <w:rPr>
          <w:vertAlign w:val="superscript"/>
          <w:lang w:val="es-ES_tradnl"/>
        </w:rPr>
        <w:t>5</w:t>
      </w:r>
      <w:r w:rsidRPr="00C033FC">
        <w:rPr>
          <w:lang w:val="es-ES_tradnl"/>
        </w:rPr>
        <w:t>, Francesco Paolo Busardò</w:t>
      </w:r>
      <w:r w:rsidRPr="00C033FC">
        <w:rPr>
          <w:vertAlign w:val="superscript"/>
          <w:lang w:val="es-ES_tradnl"/>
        </w:rPr>
        <w:t>5</w:t>
      </w:r>
      <w:r w:rsidRPr="00C033FC">
        <w:rPr>
          <w:lang w:val="es-ES_tradnl"/>
        </w:rPr>
        <w:t>, Francina Fonseca</w:t>
      </w:r>
      <w:r w:rsidRPr="00C033FC">
        <w:rPr>
          <w:vertAlign w:val="superscript"/>
          <w:lang w:val="es-ES_tradnl"/>
        </w:rPr>
        <w:t>6,7</w:t>
      </w:r>
      <w:r w:rsidRPr="00C033FC">
        <w:rPr>
          <w:lang w:val="es-ES_tradnl"/>
        </w:rPr>
        <w:t>, Marta Torrens</w:t>
      </w:r>
      <w:r w:rsidRPr="00C033FC">
        <w:rPr>
          <w:vertAlign w:val="superscript"/>
          <w:lang w:val="es-ES_tradnl"/>
        </w:rPr>
        <w:t>7,8</w:t>
      </w:r>
      <w:r w:rsidRPr="00C033FC">
        <w:rPr>
          <w:lang w:val="es-ES_tradnl"/>
        </w:rPr>
        <w:t>, Simona Pichini</w:t>
      </w:r>
      <w:r w:rsidRPr="00C033FC">
        <w:rPr>
          <w:vertAlign w:val="superscript"/>
          <w:lang w:val="es-ES_tradnl"/>
        </w:rPr>
        <w:t>9</w:t>
      </w:r>
      <w:r w:rsidRPr="00C033FC">
        <w:rPr>
          <w:lang w:val="es-ES_tradnl"/>
        </w:rPr>
        <w:t>, Magí Farré</w:t>
      </w:r>
      <w:r w:rsidRPr="00C033FC">
        <w:rPr>
          <w:vertAlign w:val="superscript"/>
          <w:lang w:val="es-ES_tradnl"/>
        </w:rPr>
        <w:t>1,2*†</w:t>
      </w:r>
      <w:r w:rsidRPr="00C033FC">
        <w:rPr>
          <w:lang w:val="es-ES_tradnl"/>
        </w:rPr>
        <w:t>, Esther Papaseit</w:t>
      </w:r>
      <w:r w:rsidRPr="00C033FC">
        <w:rPr>
          <w:vertAlign w:val="superscript"/>
          <w:lang w:val="es-ES_tradnl"/>
        </w:rPr>
        <w:t>1,2†</w:t>
      </w:r>
    </w:p>
    <w:p w14:paraId="06A0D5EE" w14:textId="77777777" w:rsidR="002868E2" w:rsidRPr="00F57B2A" w:rsidRDefault="002868E2" w:rsidP="00994A3D">
      <w:pPr>
        <w:spacing w:before="240" w:after="0"/>
        <w:rPr>
          <w:lang w:val="es-ES"/>
        </w:rPr>
      </w:pPr>
      <w:r w:rsidRPr="00F57B2A">
        <w:rPr>
          <w:rFonts w:cs="Times New Roman"/>
          <w:b/>
          <w:lang w:val="es-ES"/>
        </w:rPr>
        <w:t xml:space="preserve">* Correspondence: </w:t>
      </w:r>
      <w:r w:rsidR="00441832" w:rsidRPr="00F57B2A">
        <w:rPr>
          <w:rFonts w:cs="Times New Roman"/>
          <w:szCs w:val="24"/>
          <w:lang w:val="es-ES"/>
        </w:rPr>
        <w:t xml:space="preserve">Clara Pérez-Mañá: </w:t>
      </w:r>
      <w:r w:rsidR="001A6EC3" w:rsidRPr="00F57B2A">
        <w:rPr>
          <w:rFonts w:cs="Times New Roman"/>
          <w:szCs w:val="24"/>
          <w:lang w:val="es-ES"/>
        </w:rPr>
        <w:t>cperezm.</w:t>
      </w:r>
      <w:r w:rsidR="00890BFF">
        <w:rPr>
          <w:rFonts w:cs="Times New Roman"/>
          <w:szCs w:val="24"/>
          <w:lang w:val="es-ES"/>
        </w:rPr>
        <w:t>mn.ics@gencat.cat; Magí</w:t>
      </w:r>
      <w:r w:rsidR="001A6EC3" w:rsidRPr="00F57B2A">
        <w:rPr>
          <w:rFonts w:cs="Times New Roman"/>
          <w:szCs w:val="24"/>
          <w:lang w:val="es-ES"/>
        </w:rPr>
        <w:t xml:space="preserve"> Farré</w:t>
      </w:r>
      <w:r w:rsidR="007F2E46">
        <w:rPr>
          <w:rFonts w:cs="Times New Roman"/>
          <w:szCs w:val="24"/>
          <w:lang w:val="es-ES"/>
        </w:rPr>
        <w:t>:</w:t>
      </w:r>
      <w:r w:rsidR="001A6EC3" w:rsidRPr="00F57B2A">
        <w:rPr>
          <w:rFonts w:cs="Times New Roman"/>
          <w:szCs w:val="24"/>
          <w:lang w:val="es-ES"/>
        </w:rPr>
        <w:t xml:space="preserve"> mfarre.germanstrias@gencat.cat</w:t>
      </w:r>
    </w:p>
    <w:p w14:paraId="633BB63E" w14:textId="77777777" w:rsidR="00441832" w:rsidRPr="00441832" w:rsidRDefault="00441832" w:rsidP="00441832">
      <w:pPr>
        <w:jc w:val="both"/>
        <w:rPr>
          <w:lang w:val="en-GB"/>
        </w:rPr>
      </w:pPr>
      <w:r w:rsidRPr="00F57B2A">
        <w:rPr>
          <w:b/>
          <w:lang w:val="en-GB"/>
        </w:rPr>
        <w:t>Supplementary Table 1</w:t>
      </w:r>
      <w:r w:rsidRPr="00F57B2A">
        <w:rPr>
          <w:lang w:val="en-GB"/>
        </w:rPr>
        <w:t>. Summary of results (n=17</w:t>
      </w:r>
      <w:r w:rsidR="0072135A" w:rsidRPr="00F57B2A">
        <w:rPr>
          <w:lang w:val="en-GB"/>
        </w:rPr>
        <w:t xml:space="preserve">; mean ± standard </w:t>
      </w:r>
      <w:r w:rsidR="00E34425" w:rsidRPr="00F57B2A">
        <w:rPr>
          <w:lang w:val="en-GB"/>
        </w:rPr>
        <w:t>deviation</w:t>
      </w:r>
      <w:r w:rsidRPr="00F57B2A">
        <w:rPr>
          <w:lang w:val="en-GB"/>
        </w:rPr>
        <w:t>) of AUC and time-course on physiological measures, subjective effects, and psychomotor performance with statistically significant differences between the three administered conditions (methylone 200 mg, MDMA 100 mg and placebo).</w:t>
      </w:r>
      <w:r>
        <w:rPr>
          <w:lang w:val="en-GB"/>
        </w:rPr>
        <w:t xml:space="preserve"> </w:t>
      </w:r>
    </w:p>
    <w:tbl>
      <w:tblPr>
        <w:tblStyle w:val="Llistaclara1"/>
        <w:tblW w:w="9997" w:type="dxa"/>
        <w:tblLayout w:type="fixed"/>
        <w:tblLook w:val="04A0" w:firstRow="1" w:lastRow="0" w:firstColumn="1" w:lastColumn="0" w:noHBand="0" w:noVBand="1"/>
      </w:tblPr>
      <w:tblGrid>
        <w:gridCol w:w="1605"/>
        <w:gridCol w:w="1075"/>
        <w:gridCol w:w="1633"/>
        <w:gridCol w:w="1558"/>
        <w:gridCol w:w="1559"/>
        <w:gridCol w:w="855"/>
        <w:gridCol w:w="857"/>
        <w:gridCol w:w="855"/>
      </w:tblGrid>
      <w:tr w:rsidR="00742008" w:rsidRPr="00441832" w14:paraId="52A8A302" w14:textId="77777777" w:rsidTr="00CA2C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gridSpan w:val="2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shd w:val="clear" w:color="auto" w:fill="auto"/>
            <w:noWrap/>
            <w:hideMark/>
          </w:tcPr>
          <w:p w14:paraId="04CB5DDD" w14:textId="77777777" w:rsidR="00742008" w:rsidRPr="00D70029" w:rsidRDefault="00742008" w:rsidP="000237C7">
            <w:pPr>
              <w:spacing w:before="40" w:after="40"/>
              <w:rPr>
                <w:rFonts w:cs="Times New Roman"/>
                <w:color w:val="auto"/>
              </w:rPr>
            </w:pP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hideMark/>
          </w:tcPr>
          <w:p w14:paraId="08DCAC00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D70029">
              <w:rPr>
                <w:rFonts w:cs="Times New Roman"/>
                <w:color w:val="auto"/>
              </w:rPr>
              <w:t xml:space="preserve">Methylone 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hideMark/>
          </w:tcPr>
          <w:p w14:paraId="14BF1EC5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es-ES"/>
              </w:rPr>
            </w:pPr>
            <w:r w:rsidRPr="00D70029">
              <w:rPr>
                <w:rFonts w:cs="Times New Roman"/>
                <w:color w:val="auto"/>
              </w:rPr>
              <w:t>MDMA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hideMark/>
          </w:tcPr>
          <w:p w14:paraId="030C29D6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auto"/>
              </w:rPr>
            </w:pPr>
            <w:r w:rsidRPr="00D70029">
              <w:rPr>
                <w:rFonts w:cs="Times New Roman"/>
                <w:color w:val="auto"/>
              </w:rPr>
              <w:t>Placebo</w:t>
            </w:r>
          </w:p>
        </w:tc>
        <w:tc>
          <w:tcPr>
            <w:tcW w:w="1712" w:type="dxa"/>
            <w:gridSpan w:val="2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hideMark/>
          </w:tcPr>
          <w:p w14:paraId="04ADA80D" w14:textId="77777777" w:rsidR="00742008" w:rsidRPr="00D70029" w:rsidRDefault="00742008" w:rsidP="000237C7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es-ES"/>
              </w:rPr>
            </w:pPr>
            <w:r w:rsidRPr="00D70029">
              <w:rPr>
                <w:rFonts w:eastAsia="Times New Roman" w:cs="Times New Roman"/>
                <w:color w:val="auto"/>
                <w:lang w:eastAsia="es-ES"/>
              </w:rPr>
              <w:t>ANOVA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shd w:val="clear" w:color="auto" w:fill="auto"/>
            <w:hideMark/>
          </w:tcPr>
          <w:p w14:paraId="15149BC5" w14:textId="77777777" w:rsidR="00742008" w:rsidRPr="00D70029" w:rsidRDefault="00742008" w:rsidP="000237C7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auto"/>
                <w:lang w:eastAsia="es-ES"/>
              </w:rPr>
            </w:pPr>
            <w:r w:rsidRPr="00D70029">
              <w:rPr>
                <w:rFonts w:cs="Times New Roman"/>
                <w:color w:val="auto"/>
              </w:rPr>
              <w:t xml:space="preserve">Tukey </w:t>
            </w:r>
          </w:p>
        </w:tc>
      </w:tr>
      <w:tr w:rsidR="00742008" w:rsidRPr="00441832" w14:paraId="10B11508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0" w:type="dxa"/>
            <w:gridSpan w:val="2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shd w:val="clear" w:color="auto" w:fill="auto"/>
            <w:hideMark/>
          </w:tcPr>
          <w:p w14:paraId="2A825523" w14:textId="77777777" w:rsidR="00742008" w:rsidRPr="00D70029" w:rsidRDefault="00742008" w:rsidP="000237C7">
            <w:pPr>
              <w:spacing w:before="40" w:after="40"/>
              <w:rPr>
                <w:rFonts w:cs="Times New Roman"/>
              </w:rPr>
            </w:pP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hideMark/>
          </w:tcPr>
          <w:p w14:paraId="6508F3EF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</w:rPr>
            </w:pPr>
            <w:r w:rsidRPr="00D70029">
              <w:rPr>
                <w:rFonts w:cs="Times New Roman"/>
                <w:b/>
              </w:rPr>
              <w:t>Multiple comparison-Tukey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hideMark/>
          </w:tcPr>
          <w:p w14:paraId="2382F7F6" w14:textId="77777777" w:rsidR="00742008" w:rsidRPr="00D70029" w:rsidRDefault="00742008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es-ES"/>
              </w:rPr>
            </w:pPr>
            <w:r w:rsidRPr="00D70029">
              <w:rPr>
                <w:rFonts w:eastAsia="Times New Roman" w:cs="Times New Roman"/>
                <w:b/>
                <w:lang w:eastAsia="es-ES"/>
              </w:rPr>
              <w:t>F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shd w:val="clear" w:color="auto" w:fill="auto"/>
            <w:hideMark/>
          </w:tcPr>
          <w:p w14:paraId="726F4D90" w14:textId="77777777" w:rsidR="00742008" w:rsidRPr="00D70029" w:rsidRDefault="00742008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lang w:eastAsia="es-ES"/>
              </w:rPr>
            </w:pPr>
            <w:r w:rsidRPr="00D70029">
              <w:rPr>
                <w:rFonts w:eastAsia="Times New Roman" w:cs="Times New Roman"/>
                <w:b/>
                <w:lang w:eastAsia="es-ES"/>
              </w:rPr>
              <w:t>p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shd w:val="clear" w:color="auto" w:fill="auto"/>
            <w:hideMark/>
          </w:tcPr>
          <w:p w14:paraId="32FF8C2B" w14:textId="77777777" w:rsidR="00742008" w:rsidRPr="00D70029" w:rsidRDefault="00742008" w:rsidP="000237C7">
            <w:pPr>
              <w:spacing w:before="40" w:after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</w:p>
        </w:tc>
      </w:tr>
      <w:tr w:rsidR="00742008" w:rsidRPr="00441832" w14:paraId="026EE56C" w14:textId="77777777" w:rsidTr="00CA2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7" w:type="dxa"/>
            <w:gridSpan w:val="8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  <w:noWrap/>
            <w:hideMark/>
          </w:tcPr>
          <w:p w14:paraId="74808B5A" w14:textId="77777777" w:rsidR="00742008" w:rsidRPr="00D70029" w:rsidRDefault="00742008" w:rsidP="000237C7">
            <w:pPr>
              <w:spacing w:before="40" w:after="40"/>
              <w:rPr>
                <w:rFonts w:eastAsia="Times New Roman" w:cs="Times New Roman"/>
                <w:color w:val="000000"/>
                <w:lang w:eastAsia="es-ES"/>
              </w:rPr>
            </w:pPr>
            <w:r w:rsidRPr="00D70029">
              <w:rPr>
                <w:rFonts w:eastAsia="Times New Roman" w:cs="Times New Roman"/>
                <w:bCs w:val="0"/>
                <w:lang w:eastAsia="es-ES"/>
              </w:rPr>
              <w:t xml:space="preserve">Physiological effects  </w:t>
            </w:r>
          </w:p>
        </w:tc>
      </w:tr>
      <w:tr w:rsidR="00742008" w:rsidRPr="00441832" w14:paraId="61025ABA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73641F19" w14:textId="77777777" w:rsidR="00742008" w:rsidRPr="00D70029" w:rsidRDefault="00742008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cs="Times New Roman"/>
                <w:b w:val="0"/>
              </w:rPr>
              <w:t>Systolic blood pressure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309EB22" w14:textId="77777777" w:rsidR="00742008" w:rsidRPr="00D70029" w:rsidRDefault="00742008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Hg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E8E5B3C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69.70 ± 33.70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64EC526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52.80 ± 50.29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6EDE6B3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-25.44 ± 24.86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FB814BA" w14:textId="77777777" w:rsidR="00742008" w:rsidRPr="00D70029" w:rsidRDefault="00742008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29.117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4000A26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609220D4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742008" w:rsidRPr="00441832" w14:paraId="13CC31C5" w14:textId="77777777" w:rsidTr="00CA2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325F791F" w14:textId="77777777" w:rsidR="00742008" w:rsidRPr="00D70029" w:rsidRDefault="00742008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3B67527" w14:textId="77777777" w:rsidR="00742008" w:rsidRPr="00D70029" w:rsidRDefault="00742008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 xml:space="preserve">T-C 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9B9194E" w14:textId="77777777" w:rsidR="00742008" w:rsidRPr="00D70029" w:rsidRDefault="00742008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4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6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D0CB1C2" w14:textId="77777777" w:rsidR="00742008" w:rsidRPr="00D70029" w:rsidRDefault="00742008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6.337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B0C32F2" w14:textId="77777777" w:rsidR="00742008" w:rsidRPr="00D70029" w:rsidRDefault="00742008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7E0B5516" w14:textId="77777777" w:rsidR="00742008" w:rsidRPr="00D70029" w:rsidRDefault="00742008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lang w:eastAsia="es-ES"/>
              </w:rPr>
            </w:pPr>
          </w:p>
        </w:tc>
      </w:tr>
      <w:tr w:rsidR="00742008" w:rsidRPr="00441832" w14:paraId="1AF81F5F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1B9E00F3" w14:textId="77777777" w:rsidR="00742008" w:rsidRPr="00D70029" w:rsidRDefault="00742008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cs="Times New Roman"/>
                <w:b w:val="0"/>
              </w:rPr>
              <w:t>Diastolic blood pressure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7972E77" w14:textId="77777777" w:rsidR="00742008" w:rsidRPr="00D70029" w:rsidRDefault="00742008" w:rsidP="000237C7">
            <w:pPr>
              <w:spacing w:before="40" w:after="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>0-6h</w:t>
            </w:r>
            <w:r w:rsidR="000237C7" w:rsidRPr="00D70029">
              <w:rPr>
                <w:rFonts w:cs="Times New Roman"/>
                <w:vertAlign w:val="subscript"/>
              </w:rPr>
              <w:t xml:space="preserve"> </w:t>
            </w:r>
            <w:r w:rsidRPr="00D70029">
              <w:rPr>
                <w:rFonts w:cs="Times New Roman"/>
              </w:rPr>
              <w:t>(mmHg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DDE49F3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3.10 ± 36.27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3C7A406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9.07 ± 28.77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CEC7596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-3.38 ± 23.35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667DBA1" w14:textId="77777777" w:rsidR="00742008" w:rsidRPr="00D70029" w:rsidRDefault="00742008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2.574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96164AF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92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28608C6E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NS</w:t>
            </w:r>
          </w:p>
        </w:tc>
      </w:tr>
      <w:tr w:rsidR="00742008" w:rsidRPr="00441832" w14:paraId="48B8BB5C" w14:textId="77777777" w:rsidTr="00CA2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3BD836F6" w14:textId="77777777" w:rsidR="00742008" w:rsidRPr="00D70029" w:rsidRDefault="00742008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0C13EBA" w14:textId="77777777" w:rsidR="00742008" w:rsidRPr="00D70029" w:rsidRDefault="00742008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 xml:space="preserve">T-C 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0904AB9" w14:textId="77777777" w:rsidR="00742008" w:rsidRPr="00D70029" w:rsidRDefault="00742008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A8F7D6F" w14:textId="77777777" w:rsidR="00742008" w:rsidRPr="00D70029" w:rsidRDefault="00742008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6.465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DCC108B" w14:textId="77777777" w:rsidR="00742008" w:rsidRPr="00D70029" w:rsidRDefault="00742008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48A3A333" w14:textId="77777777" w:rsidR="00742008" w:rsidRPr="00D70029" w:rsidRDefault="00742008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742008" w:rsidRPr="00441832" w14:paraId="4B5039A2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71F89E79" w14:textId="77777777" w:rsidR="00742008" w:rsidRPr="00D70029" w:rsidRDefault="00742008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cs="Times New Roman"/>
                <w:b w:val="0"/>
              </w:rPr>
              <w:t>Heart rate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9E470EE" w14:textId="77777777" w:rsidR="00742008" w:rsidRPr="00D70029" w:rsidRDefault="00742008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bp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BCD46BB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84.21 ± 63.74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D1F5FD5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62.72 ± 63.39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7AC3770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22 ± 33.86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4D77AFB" w14:textId="77777777" w:rsidR="00742008" w:rsidRPr="00D70029" w:rsidRDefault="00742008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2.423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995F156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58583759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742008" w:rsidRPr="00441832" w14:paraId="7DAA8A0B" w14:textId="77777777" w:rsidTr="00CA2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5FBFCFB2" w14:textId="77777777" w:rsidR="00742008" w:rsidRPr="00D70029" w:rsidRDefault="00742008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C8FC351" w14:textId="77777777" w:rsidR="00742008" w:rsidRPr="00D70029" w:rsidRDefault="00742008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 xml:space="preserve">T-C 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244EA99" w14:textId="77777777" w:rsidR="00742008" w:rsidRPr="00D70029" w:rsidRDefault="00742008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4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6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</w:t>
            </w:r>
            <w:r w:rsidRPr="00D70029">
              <w:rPr>
                <w:rFonts w:eastAsia="Times New Roman" w:cs="Times New Roman"/>
                <w:lang w:eastAsia="es-ES"/>
              </w:rPr>
              <w:t>, 8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10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8E89FD5" w14:textId="77777777" w:rsidR="00742008" w:rsidRPr="00D70029" w:rsidRDefault="00742008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0.237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F48ADAF" w14:textId="77777777" w:rsidR="00742008" w:rsidRPr="00D70029" w:rsidRDefault="00742008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723BDD6D" w14:textId="77777777" w:rsidR="00742008" w:rsidRPr="00D70029" w:rsidRDefault="00742008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742008" w:rsidRPr="00441832" w14:paraId="193BCF9B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127EB41F" w14:textId="77777777" w:rsidR="00742008" w:rsidRPr="00D70029" w:rsidRDefault="00742008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>Temperature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1D0C0F0" w14:textId="77777777" w:rsidR="00742008" w:rsidRPr="00D70029" w:rsidRDefault="00742008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ºC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0866917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.13 ± 0.92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F7A7026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74 ± 1.09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72D1EA6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59 ± 1.37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8FD8CA9" w14:textId="77777777" w:rsidR="00742008" w:rsidRPr="00D70029" w:rsidRDefault="00742008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.347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20A1EBE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274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294A0F5B" w14:textId="77777777" w:rsidR="00742008" w:rsidRPr="00D70029" w:rsidRDefault="005A388A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>
              <w:rPr>
                <w:rFonts w:cs="Times New Roman"/>
              </w:rPr>
              <w:t>NS</w:t>
            </w:r>
          </w:p>
        </w:tc>
      </w:tr>
      <w:tr w:rsidR="00742008" w:rsidRPr="00441832" w14:paraId="547EB36A" w14:textId="77777777" w:rsidTr="00CA2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269833F8" w14:textId="77777777" w:rsidR="00742008" w:rsidRPr="00D70029" w:rsidRDefault="00742008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80E6F96" w14:textId="77777777" w:rsidR="00742008" w:rsidRPr="00D70029" w:rsidRDefault="00742008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 xml:space="preserve">T-C 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CDB93B4" w14:textId="77777777" w:rsidR="00742008" w:rsidRPr="00D70029" w:rsidRDefault="00742008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</w:t>
            </w:r>
            <w:r w:rsidRPr="00D70029">
              <w:rPr>
                <w:rFonts w:eastAsia="Times New Roman" w:cs="Times New Roman"/>
                <w:lang w:eastAsia="es-ES"/>
              </w:rPr>
              <w:t>,4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EBE1B6F" w14:textId="77777777" w:rsidR="00742008" w:rsidRPr="00D70029" w:rsidRDefault="00742008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.700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E2F5042" w14:textId="77777777" w:rsidR="00742008" w:rsidRPr="00D70029" w:rsidRDefault="00742008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027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0826D324" w14:textId="77777777" w:rsidR="00742008" w:rsidRPr="00D70029" w:rsidRDefault="00742008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lang w:eastAsia="es-ES"/>
              </w:rPr>
            </w:pPr>
          </w:p>
        </w:tc>
      </w:tr>
      <w:tr w:rsidR="00742008" w:rsidRPr="00441832" w14:paraId="0E2DEF92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1BB5D136" w14:textId="77777777" w:rsidR="00742008" w:rsidRPr="00D70029" w:rsidRDefault="00742008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cs="Times New Roman"/>
                <w:b w:val="0"/>
              </w:rPr>
              <w:t>Pupil diameter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927C715" w14:textId="77777777" w:rsidR="00742008" w:rsidRPr="00D70029" w:rsidRDefault="00742008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>0-6h</w:t>
            </w:r>
            <w:r w:rsidRPr="00D70029">
              <w:rPr>
                <w:rFonts w:cs="Times New Roman"/>
              </w:rPr>
              <w:t xml:space="preserve"> 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60D2886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4.88 ± 2.71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1D889D9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0.78 ± 4.74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B2D3CB3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-0.67 ± 1.20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17E640A" w14:textId="77777777" w:rsidR="00742008" w:rsidRPr="00D70029" w:rsidRDefault="00742008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53.766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8D09246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54885B93" w14:textId="77777777" w:rsidR="00742008" w:rsidRPr="00D70029" w:rsidRDefault="00742008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,B,C</w:t>
            </w:r>
          </w:p>
        </w:tc>
      </w:tr>
      <w:tr w:rsidR="00742008" w:rsidRPr="00441832" w14:paraId="1D974064" w14:textId="77777777" w:rsidTr="00CA2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134C6D5D" w14:textId="77777777" w:rsidR="00742008" w:rsidRPr="00D70029" w:rsidRDefault="00742008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60C3A89" w14:textId="77777777" w:rsidR="00742008" w:rsidRPr="00D70029" w:rsidRDefault="00742008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 xml:space="preserve">T-C 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E2E8AFC" w14:textId="77777777" w:rsidR="00742008" w:rsidRPr="00D70029" w:rsidRDefault="00742008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4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6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  <w:r w:rsidRPr="00D70029">
              <w:rPr>
                <w:rFonts w:eastAsia="Times New Roman" w:cs="Times New Roman"/>
                <w:lang w:eastAsia="es-ES"/>
              </w:rPr>
              <w:t>, 8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A96D111" w14:textId="77777777" w:rsidR="00742008" w:rsidRPr="00D70029" w:rsidRDefault="00742008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28.883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6DF6C1E" w14:textId="77777777" w:rsidR="00742008" w:rsidRPr="00D70029" w:rsidRDefault="00742008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344386CD" w14:textId="77777777" w:rsidR="00742008" w:rsidRPr="00D70029" w:rsidRDefault="00742008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742008" w:rsidRPr="00441832" w14:paraId="36078594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7" w:type="dxa"/>
            <w:gridSpan w:val="8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  <w:noWrap/>
            <w:hideMark/>
          </w:tcPr>
          <w:p w14:paraId="4E8DEE9B" w14:textId="3EBB3B5E" w:rsidR="00742008" w:rsidRPr="00D70029" w:rsidRDefault="00742008" w:rsidP="00324854">
            <w:pPr>
              <w:spacing w:before="40" w:after="40"/>
              <w:rPr>
                <w:rFonts w:eastAsia="Times New Roman" w:cs="Times New Roman"/>
                <w:color w:val="000000"/>
                <w:lang w:eastAsia="es-ES"/>
              </w:rPr>
            </w:pPr>
            <w:r w:rsidRPr="00D70029">
              <w:rPr>
                <w:rFonts w:eastAsia="Times New Roman" w:cs="Times New Roman"/>
                <w:bCs w:val="0"/>
                <w:lang w:eastAsia="es-ES"/>
              </w:rPr>
              <w:t xml:space="preserve">Visual </w:t>
            </w:r>
            <w:r w:rsidR="000835DB" w:rsidRPr="00D70029">
              <w:rPr>
                <w:rFonts w:eastAsia="Times New Roman" w:cs="Times New Roman"/>
                <w:bCs w:val="0"/>
                <w:lang w:eastAsia="es-ES"/>
              </w:rPr>
              <w:t>A</w:t>
            </w:r>
            <w:r w:rsidRPr="00D70029">
              <w:rPr>
                <w:rFonts w:eastAsia="Times New Roman" w:cs="Times New Roman"/>
                <w:bCs w:val="0"/>
                <w:lang w:eastAsia="es-ES"/>
              </w:rPr>
              <w:t xml:space="preserve">nalog </w:t>
            </w:r>
            <w:r w:rsidR="000835DB" w:rsidRPr="00D70029">
              <w:rPr>
                <w:rFonts w:eastAsia="Times New Roman" w:cs="Times New Roman"/>
                <w:bCs w:val="0"/>
                <w:lang w:eastAsia="es-ES"/>
              </w:rPr>
              <w:t>S</w:t>
            </w:r>
            <w:r w:rsidRPr="00D70029">
              <w:rPr>
                <w:rFonts w:eastAsia="Times New Roman" w:cs="Times New Roman"/>
                <w:bCs w:val="0"/>
                <w:lang w:eastAsia="es-ES"/>
              </w:rPr>
              <w:t>cales</w:t>
            </w:r>
            <w:r w:rsidR="000835DB" w:rsidRPr="00D70029">
              <w:rPr>
                <w:rFonts w:eastAsia="Times New Roman" w:cs="Times New Roman"/>
                <w:bCs w:val="0"/>
                <w:lang w:eastAsia="es-ES"/>
              </w:rPr>
              <w:t xml:space="preserve"> (VAS)</w:t>
            </w:r>
          </w:p>
        </w:tc>
      </w:tr>
      <w:tr w:rsidR="000237C7" w:rsidRPr="00441832" w14:paraId="0095A03C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599C4D5D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>Intensity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C50D761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70029">
              <w:rPr>
                <w:rFonts w:cs="Times New Roman"/>
                <w:lang w:val="en-GB"/>
              </w:rPr>
              <w:t>AUC</w:t>
            </w:r>
            <w:r w:rsidRPr="00D70029">
              <w:rPr>
                <w:rFonts w:cs="Times New Roman"/>
                <w:vertAlign w:val="subscript"/>
                <w:lang w:val="en-GB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46381FA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70029">
              <w:rPr>
                <w:rFonts w:cs="Times New Roman"/>
                <w:lang w:val="en-GB"/>
              </w:rPr>
              <w:t>45.09 ± 29.76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87E1037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70029">
              <w:rPr>
                <w:rFonts w:cs="Times New Roman"/>
                <w:lang w:val="en-GB"/>
              </w:rPr>
              <w:t>69.01 ± 53.98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740D0E4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70029">
              <w:rPr>
                <w:rFonts w:cs="Times New Roman"/>
                <w:lang w:val="en-GB"/>
              </w:rPr>
              <w:t>0.68 ± 2.45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C9A9C89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70029">
              <w:rPr>
                <w:rFonts w:cs="Times New Roman"/>
                <w:lang w:val="en-GB"/>
              </w:rPr>
              <w:t>16.204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2740836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70029">
              <w:rPr>
                <w:rFonts w:cs="Times New Roman"/>
                <w:lang w:val="en-GB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186BF4A8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GB"/>
              </w:rPr>
            </w:pPr>
            <w:r w:rsidRPr="00D70029">
              <w:rPr>
                <w:rFonts w:cs="Times New Roman"/>
                <w:lang w:val="en-GB"/>
              </w:rPr>
              <w:t>B,C</w:t>
            </w:r>
          </w:p>
        </w:tc>
      </w:tr>
      <w:tr w:rsidR="000237C7" w:rsidRPr="00441832" w14:paraId="54D762DC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0730D10D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6D09C7D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C1058AA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  <w:r w:rsidRPr="00D70029">
              <w:rPr>
                <w:rFonts w:eastAsia="Times New Roman" w:cs="Times New Roman"/>
                <w:lang w:eastAsia="es-ES"/>
              </w:rPr>
              <w:t>, 2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A264D8B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3.507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A79BAE5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7B039E28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6C70F82E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65F8755A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lastRenderedPageBreak/>
              <w:t xml:space="preserve">Stimulated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7BAD8F6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62211FC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46.75 ± 33.31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418C85E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68.51 ± 57.73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5CB6D21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71 ± 2.3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826608F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3.284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353120F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04E8A790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0237C7" w:rsidRPr="00441832" w14:paraId="0CEE4DAA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44EDF7BE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84617C0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40A17E3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  <w:r w:rsidRPr="00D70029">
              <w:rPr>
                <w:rFonts w:eastAsia="Times New Roman" w:cs="Times New Roman"/>
                <w:lang w:eastAsia="es-ES"/>
              </w:rPr>
              <w:t>, 2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243321D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1.995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6E6436C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2AB56B9E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40FB7C87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2D262E41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 xml:space="preserve">High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CC92FA2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D352049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53.69 ± 38.95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A246078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79.14 ± 61.58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095AE2B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51 ± 2.03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947618B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6.768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275D4A2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6D6B1B19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0237C7" w:rsidRPr="00441832" w14:paraId="1DA1C9EE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0AE516FF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1AFE0D9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3519EC1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0.75</w:t>
            </w:r>
            <w:r w:rsidR="00786AA6" w:rsidRPr="00D70029">
              <w:rPr>
                <w:rFonts w:eastAsia="Times New Roman" w:cs="Times New Roman"/>
                <w:vertAlign w:val="superscript"/>
                <w:lang w:eastAsia="es-ES"/>
              </w:rPr>
              <w:t>A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,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</w:t>
            </w:r>
            <w:r w:rsidR="00786AA6" w:rsidRPr="00D70029">
              <w:rPr>
                <w:rFonts w:eastAsia="Times New Roman" w:cs="Times New Roman"/>
                <w:vertAlign w:val="superscript"/>
                <w:lang w:eastAsia="es-ES"/>
              </w:rPr>
              <w:t>b,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  <w:r w:rsidRPr="00D70029">
              <w:rPr>
                <w:rFonts w:eastAsia="Times New Roman" w:cs="Times New Roman"/>
                <w:lang w:eastAsia="es-ES"/>
              </w:rPr>
              <w:t>, 2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D441541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3.970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7F00880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1E82DE95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4B39E46F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62CC7418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>Good effects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88EA53E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366244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60.04 ± 44.29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08A68B9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83.42 ± 70.58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8E04C36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63 ± 2.48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FD886A3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6.763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0B1FEF3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178E5AB1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0237C7" w:rsidRPr="00441832" w14:paraId="5A392528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06FD4FA4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EE50DD6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4509A9D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2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3486B00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3.078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C3DC37B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08810F6B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7FF5AA8C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5D534C97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 xml:space="preserve">Bad effects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FAE2D9F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81914C3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2.18 ± 4.62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53E5B2D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1.38 ± 24.81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43C9B20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417E2EF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3.441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369A929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44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378B8EE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c</w:t>
            </w:r>
          </w:p>
        </w:tc>
      </w:tr>
      <w:tr w:rsidR="000237C7" w:rsidRPr="00441832" w14:paraId="0461A5B6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0E9CC861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FBFED1B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0F803AA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5B18F4F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.612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7D3C1F6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036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51C4C25F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lang w:eastAsia="es-ES"/>
              </w:rPr>
            </w:pPr>
          </w:p>
        </w:tc>
      </w:tr>
      <w:tr w:rsidR="000237C7" w:rsidRPr="00441832" w14:paraId="210C1271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311ED983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 xml:space="preserve">Liking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78B3861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2FEA727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59.73 ± 42.59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E5F2256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83.91 ± 69.81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2B52CAA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94 ± 3.79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B7F440F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6.198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C62C62B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74594DD6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0237C7" w:rsidRPr="00441832" w14:paraId="4F820DDF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672C2ABA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4700BD2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982407E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2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4F10D60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2.748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E9AC90E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13200C3C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7A796410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4B5B0711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 xml:space="preserve">Change in distances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E2AF5F5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12AAF97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3.80 ± 7.82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D9F09CC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24.16 ± 39.58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947BE11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0533578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5.207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3370546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1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60D22F9C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,c</w:t>
            </w:r>
          </w:p>
        </w:tc>
      </w:tr>
      <w:tr w:rsidR="000237C7" w:rsidRPr="00441832" w14:paraId="1B238AEA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1E00A556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9D3A0E6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6D0440F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ECFEF9B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3.913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A27E652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17BBCFE7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2DDB6F81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3D94FD1D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 xml:space="preserve">Change in colors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7BF0DAA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77BFB37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4.24 ± 9.79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A613943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1.42 ± 31.99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EDE6F5E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663538C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.789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B88F900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183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00C5585C" w14:textId="77777777" w:rsidR="000237C7" w:rsidRPr="00D70029" w:rsidRDefault="005A388A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NS</w:t>
            </w:r>
          </w:p>
        </w:tc>
      </w:tr>
      <w:tr w:rsidR="000237C7" w:rsidRPr="00441832" w14:paraId="6F3CA5A1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5651768A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E3D66D6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49EE1AD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E44A40E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2.097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A5690BD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003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15FB92D5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70CC2416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04AB10CC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 xml:space="preserve">Change in shapes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1B0069A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8FA0707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.21 ± 3.45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AEC8384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0.46 ± 28.70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E7E2EFB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9DD065B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.967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F49D395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156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2E46E501" w14:textId="77777777" w:rsidR="000237C7" w:rsidRPr="00D70029" w:rsidRDefault="005A388A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NS</w:t>
            </w:r>
          </w:p>
        </w:tc>
      </w:tr>
      <w:tr w:rsidR="000237C7" w:rsidRPr="00441832" w14:paraId="0B26F072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62916031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E242FE8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D4EDE00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5A7969E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2.147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94A0576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002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57C06671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4B162D39" w14:textId="77777777" w:rsidTr="000237C7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6FE2EE66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 xml:space="preserve">Changes in lights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FE0A69A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8646359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7.18 ± 15.39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E441B7B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9.38 ± 30.52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5DF28D4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26 ± 1.09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D2E437B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4.443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2DF7FE7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20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133A9FEE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c</w:t>
            </w:r>
          </w:p>
        </w:tc>
      </w:tr>
      <w:tr w:rsidR="000237C7" w:rsidRPr="00441832" w14:paraId="54F5B87B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2CD1D3A7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8B16F62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A0AC18B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  <w:r w:rsidRPr="00D70029">
              <w:rPr>
                <w:rFonts w:eastAsia="Times New Roman" w:cs="Times New Roman"/>
                <w:lang w:eastAsia="es-ES"/>
              </w:rPr>
              <w:t>,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 xml:space="preserve"> </w:t>
            </w:r>
            <w:r w:rsidRPr="00D70029">
              <w:rPr>
                <w:rFonts w:eastAsia="Times New Roman" w:cs="Times New Roman"/>
                <w:lang w:eastAsia="es-ES"/>
              </w:rPr>
              <w:t>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9AFBB27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4.404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5AB8FD9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31BA5904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7A68E793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71B33234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 xml:space="preserve">Drowsiness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299E7D6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55FA26E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29.56 ± 55.45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0E73DD1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39.23 ± 65.39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23B3BF6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6.43 ± 16.80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5783FAF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3.067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12FE4F5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060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656F5050" w14:textId="77777777" w:rsidR="000237C7" w:rsidRPr="00D70029" w:rsidRDefault="005A388A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  <w:r>
              <w:rPr>
                <w:rFonts w:eastAsia="Times New Roman" w:cs="Times New Roman"/>
                <w:color w:val="000000"/>
                <w:lang w:eastAsia="es-ES"/>
              </w:rPr>
              <w:t>NS</w:t>
            </w:r>
          </w:p>
        </w:tc>
      </w:tr>
      <w:tr w:rsidR="000237C7" w:rsidRPr="00441832" w14:paraId="10862877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2588DC6E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E7D1C57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0B4E7CE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  <w:r w:rsidRPr="00D70029">
              <w:rPr>
                <w:rFonts w:eastAsia="Times New Roman" w:cs="Times New Roman"/>
                <w:lang w:eastAsia="es-ES"/>
              </w:rPr>
              <w:t>,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 xml:space="preserve"> </w:t>
            </w:r>
            <w:r w:rsidRPr="00D70029">
              <w:rPr>
                <w:rFonts w:eastAsia="Times New Roman" w:cs="Times New Roman"/>
                <w:lang w:eastAsia="es-ES"/>
              </w:rPr>
              <w:t>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  <w:r w:rsidRPr="00D70029">
              <w:rPr>
                <w:rFonts w:eastAsia="Times New Roman" w:cs="Times New Roman"/>
                <w:lang w:eastAsia="es-ES"/>
              </w:rPr>
              <w:t>,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 xml:space="preserve"> </w:t>
            </w:r>
            <w:r w:rsidR="00786AA6" w:rsidRPr="00D70029">
              <w:rPr>
                <w:rFonts w:eastAsia="Times New Roman" w:cs="Times New Roman"/>
                <w:lang w:eastAsia="es-ES"/>
              </w:rPr>
              <w:t>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72DBE7F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2.020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0F2074B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005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400EBD6F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lang w:eastAsia="es-ES"/>
              </w:rPr>
            </w:pPr>
          </w:p>
        </w:tc>
      </w:tr>
      <w:tr w:rsidR="000237C7" w:rsidRPr="00441832" w14:paraId="61C48F1A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05CB083E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 xml:space="preserve">Focused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907F00A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0908E58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4.25 ± 18.39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4B19039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6.65 ± 25.09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AF6B4C6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 xml:space="preserve">0.64 ± 2.64 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581D025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4.505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01AE878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19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335512F2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c</w:t>
            </w:r>
          </w:p>
        </w:tc>
      </w:tr>
      <w:tr w:rsidR="000237C7" w:rsidRPr="00441832" w14:paraId="52C6DD80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4CB2B355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E96AA61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51337A8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 xml:space="preserve"> </w:t>
            </w:r>
            <w:r w:rsidRPr="00D70029">
              <w:rPr>
                <w:rFonts w:eastAsia="Times New Roman" w:cs="Times New Roman"/>
                <w:lang w:eastAsia="es-ES"/>
              </w:rPr>
              <w:t>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D4B21F0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4.230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661E268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3437911D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2E836EAB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322C5AC8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 xml:space="preserve">Dizziness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AA377FB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C3EC369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8.65 ± 16.87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EDB43D9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23.21 ± 21.85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CC6B838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E9614C2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0.019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EA73D34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30E3CEDB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,C</w:t>
            </w:r>
          </w:p>
        </w:tc>
      </w:tr>
      <w:tr w:rsidR="000237C7" w:rsidRPr="00441832" w14:paraId="6FE0741D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03395810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9F40B4B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2621FE7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</w:t>
            </w:r>
            <w:r w:rsidRPr="00D70029">
              <w:rPr>
                <w:rFonts w:eastAsia="Times New Roman" w:cs="Times New Roman"/>
                <w:lang w:eastAsia="es-ES"/>
              </w:rPr>
              <w:t>, 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96EC1B9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5.489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90ACA1F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1DF8E11A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5C296350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10D37C4B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 xml:space="preserve">Confusion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C53F12F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B586ACB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1.12 ± 27.81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A05DBF7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9.99 ± 28.09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DD473FC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A7281E8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4.126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5EE88C1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25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5B014E6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c</w:t>
            </w:r>
          </w:p>
        </w:tc>
      </w:tr>
      <w:tr w:rsidR="000237C7" w:rsidRPr="00441832" w14:paraId="63833956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3AD3E01C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D496929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45445AD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="00786AA6"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001DA63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2.714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223C7F5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31BABA20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835DB" w:rsidRPr="00441832" w14:paraId="605A9D99" w14:textId="77777777" w:rsidTr="0048074A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3C3B95AC" w14:textId="77777777" w:rsidR="000835DB" w:rsidRPr="00D70029" w:rsidRDefault="000835DB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cs="Times New Roman"/>
                <w:b w:val="0"/>
              </w:rPr>
              <w:t xml:space="preserve">Different body </w:t>
            </w:r>
            <w:r w:rsidRPr="00D70029">
              <w:rPr>
                <w:rFonts w:cs="Times New Roman"/>
                <w:b w:val="0"/>
              </w:rPr>
              <w:lastRenderedPageBreak/>
              <w:t>feeling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4E9C3DF" w14:textId="77777777" w:rsidR="000835DB" w:rsidRPr="00D70029" w:rsidRDefault="000835DB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lastRenderedPageBreak/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lastRenderedPageBreak/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70C1A6E" w14:textId="77777777" w:rsidR="000835DB" w:rsidRPr="00D70029" w:rsidRDefault="000835DB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lastRenderedPageBreak/>
              <w:t>26.49 ± 29.94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65EAE54" w14:textId="77777777" w:rsidR="000835DB" w:rsidRPr="00D70029" w:rsidRDefault="000835DB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42.92 ± 58.24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952811D" w14:textId="77777777" w:rsidR="000835DB" w:rsidRPr="00D70029" w:rsidRDefault="000835DB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46 ± 1.73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D302301" w14:textId="77777777" w:rsidR="000835DB" w:rsidRPr="00D70029" w:rsidRDefault="000835DB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6.274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ABBC5AA" w14:textId="77777777" w:rsidR="000835DB" w:rsidRPr="00D70029" w:rsidRDefault="000835DB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05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509ADE9A" w14:textId="77777777" w:rsidR="000835DB" w:rsidRPr="00D70029" w:rsidRDefault="000835DB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C</w:t>
            </w:r>
          </w:p>
        </w:tc>
      </w:tr>
      <w:tr w:rsidR="000835DB" w:rsidRPr="00441832" w14:paraId="36CB2106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0F5CE6C1" w14:textId="77777777" w:rsidR="000835DB" w:rsidRPr="00D70029" w:rsidRDefault="000835DB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A0D2A5D" w14:textId="77777777" w:rsidR="000835DB" w:rsidRPr="00D70029" w:rsidRDefault="000835DB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61F3116" w14:textId="77777777" w:rsidR="000835DB" w:rsidRPr="00D70029" w:rsidRDefault="000835DB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5AB0A35" w14:textId="77777777" w:rsidR="000835DB" w:rsidRPr="00D70029" w:rsidRDefault="000835DB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5.258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DB37EB4" w14:textId="77777777" w:rsidR="000835DB" w:rsidRPr="00D70029" w:rsidRDefault="000835DB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0A108501" w14:textId="77777777" w:rsidR="000835DB" w:rsidRPr="00D70029" w:rsidRDefault="000835DB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6B52194E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29BEBCB8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cs="Times New Roman"/>
                <w:b w:val="0"/>
              </w:rPr>
              <w:t xml:space="preserve">Different surroundings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55ABB02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4C4FF3C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7.23 ± 15.48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48093E4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9.48 ± 40.01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3B6454D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28D9302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2.848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C4D8D43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73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463145DD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NS</w:t>
            </w:r>
          </w:p>
        </w:tc>
      </w:tr>
      <w:tr w:rsidR="000237C7" w:rsidRPr="00441832" w14:paraId="0E823A3D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47A1C65D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443AF89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3B1D4C3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83C2D4E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2.752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7A2FBD3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72A3BC78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lang w:eastAsia="es-ES"/>
              </w:rPr>
            </w:pPr>
          </w:p>
        </w:tc>
      </w:tr>
      <w:tr w:rsidR="000237C7" w:rsidRPr="00441832" w14:paraId="061F69A2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3500E657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 xml:space="preserve">Open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E916993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B8C21AB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53.15 ± 52.11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9F45AF0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58.68 ± 53.04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E517D68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.00 ± 4.12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744DEEA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0.541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82892A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078EA367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0237C7" w:rsidRPr="00441832" w14:paraId="1CC9BD32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7E241CB4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A6E0FB7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B5DAFBA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42B6104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0.064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F35A667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683D8FFD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lang w:eastAsia="es-ES"/>
              </w:rPr>
            </w:pPr>
          </w:p>
        </w:tc>
      </w:tr>
      <w:tr w:rsidR="000237C7" w:rsidRPr="00441832" w14:paraId="1C38A376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026BEA4E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 xml:space="preserve">Trust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1085C3A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8C6BECB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49.95 ± 48.39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B92322E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54.00 ± 57.62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29BDD88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99 ± 4.06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08EADE7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8.371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CB26EBA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444EC06B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0237C7" w:rsidRPr="00441832" w14:paraId="14687192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43E3B07F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0F6CEAF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763BB2E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810C8F8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6.653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6FADC90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50EC4D90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22E16F69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05D9A2DE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cs="Times New Roman"/>
                <w:b w:val="0"/>
              </w:rPr>
              <w:t>Feeling close to others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949D44D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062438B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48.72 ± 50.52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4C626D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58.08 ± 66.11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0CC6C41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.03 ± 4.24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D61E043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7.655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EE564B3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02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3154F25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0237C7" w:rsidRPr="00441832" w14:paraId="66037B43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3D7BE264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4A8E899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EF0205A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D1616AF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7.248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370DFF6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3C4CB689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FF0000"/>
                <w:lang w:eastAsia="es-ES"/>
              </w:rPr>
            </w:pPr>
          </w:p>
        </w:tc>
      </w:tr>
      <w:tr w:rsidR="000237C7" w:rsidRPr="00441832" w14:paraId="5E7FF046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2E9C9CD9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cs="Times New Roman"/>
                <w:b w:val="0"/>
              </w:rPr>
              <w:t>I want to be with other people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939ECB3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E3A6DE3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63.41 ± 65.55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29675A8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84.29 ± 99.55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12C7FDA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.03 ± 4.24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331B586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8.090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50D9BAA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46199542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0237C7" w:rsidRPr="00441832" w14:paraId="5036055F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6D318B76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0C02C80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777DD15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C69130C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9.029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60C717B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266A1F0D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54F58BDF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4378EA93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cs="Times New Roman"/>
                <w:b w:val="0"/>
              </w:rPr>
              <w:t>I want to hug someone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0CBD3CF" w14:textId="77777777" w:rsidR="000237C7" w:rsidRPr="00D70029" w:rsidRDefault="000237C7" w:rsidP="00C44EC3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mm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6896DD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 xml:space="preserve">52.13 ± 70.86 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147891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61.43 ± 74.37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062921F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69 ± 2.85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08C582C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6.981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31F7093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03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682E5812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0237C7" w:rsidRPr="00441832" w14:paraId="17FCC7E0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6B03D8FA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DA7EF67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E97EA34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500B80A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5.605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7A127E2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6C83D12E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024E93E5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42" w:type="dxa"/>
            <w:gridSpan w:val="7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578CA115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bCs w:val="0"/>
                <w:lang w:eastAsia="es-ES"/>
              </w:rPr>
              <w:t>SDRQ questionnaire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490C921F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74477773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1B8C697F" w14:textId="77777777" w:rsidR="000237C7" w:rsidRPr="00D70029" w:rsidRDefault="000237C7" w:rsidP="000237C7">
            <w:pPr>
              <w:spacing w:before="40" w:after="40" w:line="256" w:lineRule="auto"/>
              <w:rPr>
                <w:rFonts w:cs="Times New Roman"/>
                <w:b w:val="0"/>
              </w:rPr>
            </w:pPr>
            <w:r w:rsidRPr="00D70029">
              <w:rPr>
                <w:rFonts w:cs="Times New Roman"/>
                <w:b w:val="0"/>
              </w:rPr>
              <w:t xml:space="preserve">How pleasant was the substance 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4B7F48B" w14:textId="77777777" w:rsidR="000237C7" w:rsidRPr="00D70029" w:rsidRDefault="000237C7" w:rsidP="00C44EC3">
            <w:pPr>
              <w:spacing w:before="40" w:after="40" w:line="256" w:lineRule="auto"/>
              <w:ind w:left="-57" w:right="-1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10h </w:t>
            </w:r>
            <w:r w:rsidRPr="00D70029">
              <w:rPr>
                <w:rFonts w:cs="Times New Roman"/>
              </w:rPr>
              <w:t>(score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02D6D4F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2.65 ± 6.87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9C7506E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1.47 ± 7.24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E6578E7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.18 ± 3.76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5DC3A51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22.501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CB60DC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5F3AF7F6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0237C7" w:rsidRPr="00441832" w14:paraId="7104BA64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74BE63DF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70A4DD5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158CCE7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6B9A2AA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22.501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AA25190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501FDA40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6B89B3AE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5D6F72CE" w14:textId="77777777" w:rsidR="000237C7" w:rsidRPr="00D70029" w:rsidRDefault="000237C7" w:rsidP="000237C7">
            <w:pPr>
              <w:spacing w:before="40" w:after="40" w:line="256" w:lineRule="auto"/>
              <w:rPr>
                <w:rFonts w:cs="Times New Roman"/>
                <w:b w:val="0"/>
              </w:rPr>
            </w:pPr>
            <w:r w:rsidRPr="00D70029">
              <w:rPr>
                <w:rFonts w:cs="Times New Roman"/>
                <w:b w:val="0"/>
              </w:rPr>
              <w:t xml:space="preserve">How much you wanted to use it in that moment  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7943902" w14:textId="77777777" w:rsidR="000237C7" w:rsidRPr="00D70029" w:rsidRDefault="000237C7" w:rsidP="00C44EC3">
            <w:pPr>
              <w:spacing w:before="40" w:after="40" w:line="256" w:lineRule="auto"/>
              <w:ind w:left="-57" w:right="-17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10h </w:t>
            </w:r>
            <w:r w:rsidRPr="00D70029">
              <w:rPr>
                <w:rFonts w:cs="Times New Roman"/>
              </w:rPr>
              <w:t>(score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C5BB1FB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1.74 ± 7.02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4C7C31F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8.53 ± 7.86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E956D68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88 ± 3.64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592ECE6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4.970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096FD49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7B7FA92A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0237C7" w:rsidRPr="00441832" w14:paraId="24E1DFFF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1CBF0B21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81AC0A3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55D0A46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D601032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5.064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95A362B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04DCC799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26665F42" w14:textId="77777777" w:rsidTr="000237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7" w:type="dxa"/>
            <w:gridSpan w:val="8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  <w:noWrap/>
            <w:hideMark/>
          </w:tcPr>
          <w:p w14:paraId="085B01F2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color w:val="000000"/>
                <w:lang w:eastAsia="es-ES"/>
              </w:rPr>
            </w:pPr>
            <w:r w:rsidRPr="00D70029">
              <w:rPr>
                <w:rFonts w:eastAsia="Times New Roman" w:cs="Times New Roman"/>
                <w:bCs w:val="0"/>
                <w:lang w:eastAsia="es-ES"/>
              </w:rPr>
              <w:t>ARCI inventory</w:t>
            </w:r>
          </w:p>
        </w:tc>
      </w:tr>
      <w:tr w:rsidR="000237C7" w:rsidRPr="00441832" w14:paraId="2EFBBA71" w14:textId="77777777" w:rsidTr="004807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40611F3F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>ARCI PCAG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8F89D89" w14:textId="77777777" w:rsidR="000237C7" w:rsidRPr="00D70029" w:rsidRDefault="000237C7" w:rsidP="00C44EC3">
            <w:pPr>
              <w:spacing w:before="40" w:after="40" w:line="256" w:lineRule="auto"/>
              <w:ind w:left="-5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score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4C06EF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3.21 ± 9.49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56D6CD9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7.03 ± 9.50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1F56B04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41 ± 2.69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F175C68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4.684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E40E77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16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2AFC6000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c</w:t>
            </w:r>
          </w:p>
        </w:tc>
      </w:tr>
      <w:tr w:rsidR="000237C7" w:rsidRPr="00441832" w14:paraId="15ED2C6E" w14:textId="77777777" w:rsidTr="00480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0A2C3DBF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E4980CE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4DF566C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  <w:r w:rsidRPr="00D70029">
              <w:rPr>
                <w:rFonts w:eastAsia="Times New Roman" w:cs="Times New Roman"/>
                <w:lang w:eastAsia="es-ES"/>
              </w:rPr>
              <w:t>, 4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703432D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2.844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334FC4C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02BFDF7B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6391AB33" w14:textId="77777777" w:rsidTr="0048074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46CE3B06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>ARCI MBG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0BB3576" w14:textId="77777777" w:rsidR="000237C7" w:rsidRPr="00D70029" w:rsidRDefault="000237C7" w:rsidP="00C44EC3">
            <w:pPr>
              <w:spacing w:before="40" w:after="40" w:line="256" w:lineRule="auto"/>
              <w:ind w:left="-5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score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8FED95D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2.41 ± 9.91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3E5BB66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6.71 ± 13.95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F530022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85 ± 3.27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E390E84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3.912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DEEA297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06E03D0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0237C7" w:rsidRPr="00441832" w14:paraId="52596409" w14:textId="77777777" w:rsidTr="0048074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6661C12E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F3CF300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043396A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DFE7F5B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2.525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768BCF9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58265A0C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5D35E0B1" w14:textId="77777777" w:rsidTr="00CA2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4A5F99C4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>ARCI LSD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09ACEA4" w14:textId="77777777" w:rsidR="000237C7" w:rsidRPr="00D70029" w:rsidRDefault="000237C7" w:rsidP="00C44EC3">
            <w:pPr>
              <w:spacing w:before="40" w:after="40" w:line="256" w:lineRule="auto"/>
              <w:ind w:left="-5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score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DF64CA2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.50 ± 3.03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CE6C1A3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2.38 ± 4.24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B9F5B70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-0.68 ± 1.3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B83ADA1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6.309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5A8E071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05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7AB7188D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C</w:t>
            </w:r>
          </w:p>
        </w:tc>
      </w:tr>
      <w:tr w:rsidR="000237C7" w:rsidRPr="00441832" w14:paraId="4725F1B4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76F9CFB9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8A2DBD9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AD9068C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2DD0639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7.280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444789E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01D44349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6D3B9FA0" w14:textId="77777777" w:rsidTr="00CA2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15B66A5A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>ARCI BG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21AAEA7" w14:textId="77777777" w:rsidR="000237C7" w:rsidRPr="00D70029" w:rsidRDefault="000237C7" w:rsidP="00C44EC3">
            <w:pPr>
              <w:spacing w:before="40" w:after="40" w:line="256" w:lineRule="auto"/>
              <w:ind w:left="-5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score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4AAF9BD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3.47 ± 5.56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E3B7C8F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.76 ± 6.79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B265CEE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.12 ± 3.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9C7EE46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.260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60CEF23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297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293EE749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NS</w:t>
            </w:r>
          </w:p>
        </w:tc>
      </w:tr>
      <w:tr w:rsidR="000237C7" w:rsidRPr="00441832" w14:paraId="1F0B8E54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2367C19A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E7AE9D0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C68CB99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B5769CC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5.377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382A04E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754CD16F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835DB" w:rsidRPr="00441832" w14:paraId="4A358391" w14:textId="77777777" w:rsidTr="0048074A">
        <w:trPr>
          <w:trHeight w:val="3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196001DD" w14:textId="77777777" w:rsidR="000835DB" w:rsidRPr="00D70029" w:rsidRDefault="000835DB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lastRenderedPageBreak/>
              <w:t>ARCI A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3342A7E" w14:textId="77777777" w:rsidR="000835DB" w:rsidRPr="00D70029" w:rsidRDefault="000835DB" w:rsidP="00C44EC3">
            <w:pPr>
              <w:spacing w:before="40" w:after="40" w:line="256" w:lineRule="auto"/>
              <w:ind w:left="-5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score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34EE7E2" w14:textId="77777777" w:rsidR="000835DB" w:rsidRPr="00D70029" w:rsidRDefault="000835DB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6.59 ± 4.80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522A737" w14:textId="77777777" w:rsidR="000835DB" w:rsidRPr="00D70029" w:rsidRDefault="000835DB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9.97 ± 7.75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D75A1D9" w14:textId="77777777" w:rsidR="000835DB" w:rsidRPr="00D70029" w:rsidRDefault="000835DB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85 ± 1.92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54CEFCDD" w14:textId="77777777" w:rsidR="000835DB" w:rsidRPr="00D70029" w:rsidRDefault="000835DB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3.575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3C78E04" w14:textId="77777777" w:rsidR="000835DB" w:rsidRPr="00D70029" w:rsidRDefault="000835DB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39A0003A" w14:textId="77777777" w:rsidR="000835DB" w:rsidRPr="00D70029" w:rsidRDefault="000835DB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0835DB" w:rsidRPr="00441832" w14:paraId="7436754D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02052AFF" w14:textId="77777777" w:rsidR="000835DB" w:rsidRPr="00D70029" w:rsidRDefault="000835DB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B4F1988" w14:textId="77777777" w:rsidR="000835DB" w:rsidRPr="00D70029" w:rsidRDefault="000835DB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4934648" w14:textId="77777777" w:rsidR="000835DB" w:rsidRPr="00D70029" w:rsidRDefault="000835DB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0FC1AC3" w14:textId="77777777" w:rsidR="000835DB" w:rsidRPr="00D70029" w:rsidRDefault="000835DB" w:rsidP="000237C7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2.022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29B862D" w14:textId="77777777" w:rsidR="000835DB" w:rsidRPr="00D70029" w:rsidRDefault="000835DB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6377564B" w14:textId="77777777" w:rsidR="000835DB" w:rsidRPr="00D70029" w:rsidRDefault="000835DB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54FE7622" w14:textId="77777777" w:rsidTr="00CA2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7" w:type="dxa"/>
            <w:gridSpan w:val="8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  <w:noWrap/>
            <w:hideMark/>
          </w:tcPr>
          <w:p w14:paraId="683F070D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color w:val="000000"/>
                <w:lang w:eastAsia="es-ES"/>
              </w:rPr>
            </w:pPr>
            <w:r w:rsidRPr="00D70029">
              <w:rPr>
                <w:rFonts w:eastAsia="Times New Roman" w:cs="Times New Roman"/>
                <w:bCs w:val="0"/>
                <w:lang w:eastAsia="es-ES"/>
              </w:rPr>
              <w:t>VESSPA questionnaire</w:t>
            </w:r>
          </w:p>
        </w:tc>
      </w:tr>
      <w:tr w:rsidR="000237C7" w:rsidRPr="00441832" w14:paraId="57CA77F4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4106CC38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>VESSPA S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CD56054" w14:textId="77777777" w:rsidR="000237C7" w:rsidRPr="00D70029" w:rsidRDefault="000237C7" w:rsidP="00C44EC3">
            <w:pPr>
              <w:spacing w:before="40" w:after="40" w:line="256" w:lineRule="auto"/>
              <w:ind w:left="-5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score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0DD4424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.31 ± 1.95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38BF9D0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2.33 ± 2.81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BFB672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11 ± 0.26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6B0D455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5.671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8CE64D8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08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30FF9381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C</w:t>
            </w:r>
          </w:p>
        </w:tc>
      </w:tr>
      <w:tr w:rsidR="000237C7" w:rsidRPr="00441832" w14:paraId="5874B692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0D68BF69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683C49D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81A679F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805F528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4.236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79AFACB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2F93E995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28ACDF97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108CD6C9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>VESSPA ANX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6188509" w14:textId="77777777" w:rsidR="000237C7" w:rsidRPr="00D70029" w:rsidRDefault="000237C7" w:rsidP="00C44EC3">
            <w:pPr>
              <w:spacing w:before="40" w:after="40" w:line="256" w:lineRule="auto"/>
              <w:ind w:left="-5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score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5B45D98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4.33 ± 3.56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3777A52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4.35 ± 2.87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99C570F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39 ± 1.10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DC4A7ED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4.733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C6B01E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70347D03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0237C7" w:rsidRPr="00441832" w14:paraId="125FDD55" w14:textId="77777777" w:rsidTr="00CA2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0B0A754E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B42F5D2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2DD53E1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4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FE7A95E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2.397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55951B1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3E9FC546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60672904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02BAC3A0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>VESSPA CP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1EF7803" w14:textId="77777777" w:rsidR="000237C7" w:rsidRPr="00D70029" w:rsidRDefault="000237C7" w:rsidP="00C44EC3">
            <w:pPr>
              <w:spacing w:before="40" w:after="40" w:line="256" w:lineRule="auto"/>
              <w:ind w:left="-5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score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ADBEF58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7 ± 0.17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279F52A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41 ± 0.66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BBEF8D6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85D2CDF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5.467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98F15B1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09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1140075D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,c</w:t>
            </w:r>
          </w:p>
        </w:tc>
      </w:tr>
      <w:tr w:rsidR="000237C7" w:rsidRPr="00441832" w14:paraId="768534A7" w14:textId="77777777" w:rsidTr="00CA2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709D5B10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5FBB6222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2B08CCB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A160470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5.442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9B51B78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33EBC22E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2C1C3ACE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6F41D19E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>VESSPA SOC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B138A6A" w14:textId="77777777" w:rsidR="000237C7" w:rsidRPr="00D70029" w:rsidRDefault="000237C7" w:rsidP="00C44EC3">
            <w:pPr>
              <w:spacing w:before="40" w:after="40" w:line="256" w:lineRule="auto"/>
              <w:ind w:left="-5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score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7B1F3A0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2.83 ± 2.54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0DC2947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3.75 ± 3.45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9284EB3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18 ± 0.65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A6014EC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11.333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30F9127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674062D4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0237C7" w:rsidRPr="00441832" w14:paraId="4DE3FC5F" w14:textId="77777777" w:rsidTr="00CA2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5208B7DE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382A0FB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5669526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B74B616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9.584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77A3752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76A909A5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6FA262A7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3E55A50C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>VESSPA ACT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6A9A3B5" w14:textId="77777777" w:rsidR="000237C7" w:rsidRPr="00D70029" w:rsidRDefault="000237C7" w:rsidP="00C44EC3">
            <w:pPr>
              <w:spacing w:before="40" w:after="40" w:line="256" w:lineRule="auto"/>
              <w:ind w:left="-5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score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4FA5B9A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2.72 ± 2.40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398FEBB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3.12 ± 2.98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F713954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20 ± 0.8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5B12CD9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9.083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91258CC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0FE56D6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B,C</w:t>
            </w:r>
          </w:p>
        </w:tc>
      </w:tr>
      <w:tr w:rsidR="000237C7" w:rsidRPr="00441832" w14:paraId="6C3E05AE" w14:textId="77777777" w:rsidTr="000237C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43AF8BE4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09680F8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8DE8D72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CE54912" w14:textId="77777777" w:rsidR="000237C7" w:rsidRPr="00D70029" w:rsidRDefault="000237C7" w:rsidP="000237C7">
            <w:pPr>
              <w:spacing w:before="40" w:after="40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0.524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3311EA4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4E715105" w14:textId="77777777" w:rsidR="000237C7" w:rsidRPr="00D70029" w:rsidRDefault="000237C7" w:rsidP="000237C7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0B123FDC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226CCE63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>VESSPA PS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3366E47" w14:textId="77777777" w:rsidR="000237C7" w:rsidRPr="00D70029" w:rsidRDefault="000237C7" w:rsidP="00C44EC3">
            <w:pPr>
              <w:spacing w:before="40" w:after="40" w:line="256" w:lineRule="auto"/>
              <w:ind w:left="-57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score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A316A1E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43 ± 0.72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4C0CFF2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73 ± 1.39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3F668F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4 ± 0.16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3F25442A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3.580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3B4CBD6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40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19FC9CA6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c</w:t>
            </w:r>
          </w:p>
        </w:tc>
      </w:tr>
      <w:tr w:rsidR="000237C7" w:rsidRPr="00441832" w14:paraId="1E7A1E04" w14:textId="77777777" w:rsidTr="00CA2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56288D33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CBDB2CB" w14:textId="77777777" w:rsidR="000237C7" w:rsidRPr="00D70029" w:rsidRDefault="000237C7" w:rsidP="00C44EC3">
            <w:pPr>
              <w:spacing w:before="40" w:after="40" w:line="256" w:lineRule="auto"/>
              <w:ind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4810AB6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eastAsia="Times New Roman" w:cs="Times New Roman"/>
                <w:lang w:eastAsia="es-ES"/>
              </w:rPr>
              <w:t>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584B06D" w14:textId="77777777" w:rsidR="000237C7" w:rsidRPr="00D70029" w:rsidRDefault="000237C7" w:rsidP="000237C7">
            <w:pPr>
              <w:spacing w:before="40" w:after="40" w:line="256" w:lineRule="auto"/>
              <w:ind w:left="-57" w:right="-57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3.014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E7103EF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00B0ECD3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</w:p>
        </w:tc>
      </w:tr>
      <w:tr w:rsidR="000237C7" w:rsidRPr="00441832" w14:paraId="6206BE1B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97" w:type="dxa"/>
            <w:gridSpan w:val="8"/>
            <w:tcBorders>
              <w:top w:val="single" w:sz="4" w:space="0" w:color="808080" w:themeColor="background1" w:themeShade="80"/>
              <w:left w:val="single" w:sz="4" w:space="0" w:color="FFFFFF" w:themeColor="background1"/>
              <w:bottom w:val="single" w:sz="4" w:space="0" w:color="808080" w:themeColor="background1" w:themeShade="80"/>
              <w:right w:val="single" w:sz="4" w:space="0" w:color="FFFFFF" w:themeColor="background1"/>
            </w:tcBorders>
            <w:noWrap/>
            <w:hideMark/>
          </w:tcPr>
          <w:p w14:paraId="4DDE3E3E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color w:val="000000"/>
                <w:lang w:eastAsia="es-ES"/>
              </w:rPr>
            </w:pPr>
            <w:r w:rsidRPr="00D70029">
              <w:rPr>
                <w:rFonts w:eastAsia="Times New Roman" w:cs="Times New Roman"/>
                <w:bCs w:val="0"/>
                <w:lang w:eastAsia="es-ES"/>
              </w:rPr>
              <w:t xml:space="preserve">Psychomotor performance  </w:t>
            </w:r>
          </w:p>
        </w:tc>
      </w:tr>
      <w:tr w:rsidR="000237C7" w:rsidRPr="00441832" w14:paraId="70779025" w14:textId="77777777" w:rsidTr="00CA2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37B7F16B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>Mean reaction time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6B56705" w14:textId="77777777" w:rsidR="000237C7" w:rsidRPr="00D70029" w:rsidRDefault="000237C7" w:rsidP="00C44EC3">
            <w:pPr>
              <w:spacing w:before="40" w:after="40" w:line="256" w:lineRule="auto"/>
              <w:ind w:left="-5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2h </w:t>
            </w:r>
            <w:r w:rsidR="0072135A">
              <w:rPr>
                <w:rFonts w:cs="Times New Roman"/>
              </w:rPr>
              <w:t>(m</w:t>
            </w:r>
            <w:r w:rsidRPr="00D70029">
              <w:rPr>
                <w:rFonts w:cs="Times New Roman"/>
              </w:rPr>
              <w:t>s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83DF9CB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-16.73 ± 38.83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1CA4A575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41.79 ± 68.89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736C42A2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27.59 ± 38.85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B45257C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8.040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6BBB76D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2A789EF9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,b</w:t>
            </w:r>
          </w:p>
        </w:tc>
      </w:tr>
      <w:tr w:rsidR="000237C7" w:rsidRPr="00441832" w14:paraId="35271DCC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35E1C58A" w14:textId="77777777" w:rsidR="000237C7" w:rsidRPr="00D70029" w:rsidRDefault="000237C7" w:rsidP="000237C7">
            <w:pPr>
              <w:spacing w:before="40" w:after="40"/>
              <w:rPr>
                <w:rFonts w:cs="Times New Roman"/>
                <w:b w:val="0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316420C4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6949CCAD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4F3E0202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4.269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8DFD58E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004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5E105F5B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  <w:tr w:rsidR="000237C7" w:rsidRPr="00441832" w14:paraId="4F0F89AB" w14:textId="77777777" w:rsidTr="00CA2C9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 w:val="restart"/>
            <w:tcBorders>
              <w:top w:val="single" w:sz="4" w:space="0" w:color="808080" w:themeColor="background1" w:themeShade="80"/>
              <w:left w:val="single" w:sz="4" w:space="0" w:color="FFFFFF" w:themeColor="background1"/>
            </w:tcBorders>
            <w:noWrap/>
            <w:hideMark/>
          </w:tcPr>
          <w:p w14:paraId="38AED8A0" w14:textId="77777777" w:rsidR="000237C7" w:rsidRPr="00D70029" w:rsidRDefault="000237C7" w:rsidP="000237C7">
            <w:pPr>
              <w:spacing w:before="40" w:after="40"/>
              <w:rPr>
                <w:rFonts w:eastAsia="Times New Roman" w:cs="Times New Roman"/>
                <w:b w:val="0"/>
                <w:lang w:eastAsia="es-ES"/>
              </w:rPr>
            </w:pPr>
            <w:r w:rsidRPr="00D70029">
              <w:rPr>
                <w:rFonts w:eastAsia="Times New Roman" w:cs="Times New Roman"/>
                <w:b w:val="0"/>
                <w:lang w:eastAsia="es-ES"/>
              </w:rPr>
              <w:t>Maddox wing</w:t>
            </w: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6B950D6" w14:textId="77777777" w:rsidR="000237C7" w:rsidRPr="00D70029" w:rsidRDefault="000237C7" w:rsidP="00C44EC3">
            <w:pPr>
              <w:spacing w:before="40" w:after="40" w:line="256" w:lineRule="auto"/>
              <w:ind w:left="-57" w:right="-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AUC</w:t>
            </w:r>
            <w:r w:rsidRPr="00D70029">
              <w:rPr>
                <w:rFonts w:cs="Times New Roman"/>
                <w:vertAlign w:val="subscript"/>
              </w:rPr>
              <w:t xml:space="preserve">0-6h </w:t>
            </w:r>
            <w:r w:rsidRPr="00D70029">
              <w:rPr>
                <w:rFonts w:cs="Times New Roman"/>
              </w:rPr>
              <w:t>(diopter·h)</w:t>
            </w:r>
          </w:p>
        </w:tc>
        <w:tc>
          <w:tcPr>
            <w:tcW w:w="1633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2E5EEBFF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-2.17 ± 5.92</w:t>
            </w:r>
          </w:p>
        </w:tc>
        <w:tc>
          <w:tcPr>
            <w:tcW w:w="1558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0A906FB4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-4.60 ± 5.21</w:t>
            </w:r>
          </w:p>
        </w:tc>
        <w:tc>
          <w:tcPr>
            <w:tcW w:w="1559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621A0C9A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26 ± 1.23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C626356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6.022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0589A998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0.006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  <w:hideMark/>
          </w:tcPr>
          <w:p w14:paraId="0D3BED69" w14:textId="77777777" w:rsidR="000237C7" w:rsidRPr="00D70029" w:rsidRDefault="000237C7" w:rsidP="000237C7">
            <w:pPr>
              <w:spacing w:before="40" w:after="40" w:line="25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</w:rPr>
            </w:pPr>
            <w:r w:rsidRPr="00D70029">
              <w:rPr>
                <w:rFonts w:cs="Times New Roman"/>
              </w:rPr>
              <w:t>C</w:t>
            </w:r>
          </w:p>
        </w:tc>
      </w:tr>
      <w:tr w:rsidR="000237C7" w:rsidRPr="00441832" w14:paraId="095388C8" w14:textId="77777777" w:rsidTr="00CA2C9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5" w:type="dxa"/>
            <w:vMerge/>
            <w:tcBorders>
              <w:left w:val="single" w:sz="4" w:space="0" w:color="FFFFFF" w:themeColor="background1"/>
              <w:bottom w:val="single" w:sz="4" w:space="0" w:color="808080" w:themeColor="background1" w:themeShade="80"/>
            </w:tcBorders>
            <w:noWrap/>
            <w:hideMark/>
          </w:tcPr>
          <w:p w14:paraId="22214BA0" w14:textId="77777777" w:rsidR="000237C7" w:rsidRPr="00D70029" w:rsidRDefault="000237C7" w:rsidP="000237C7">
            <w:pPr>
              <w:spacing w:before="40" w:after="40"/>
              <w:rPr>
                <w:rFonts w:cs="Times New Roman"/>
              </w:rPr>
            </w:pPr>
          </w:p>
        </w:tc>
        <w:tc>
          <w:tcPr>
            <w:tcW w:w="107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725EFF2E" w14:textId="77777777" w:rsidR="000237C7" w:rsidRPr="00D70029" w:rsidRDefault="000237C7" w:rsidP="00C44EC3">
            <w:pPr>
              <w:spacing w:before="40" w:after="40"/>
              <w:ind w:left="-57" w:right="-57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T-C</w:t>
            </w:r>
          </w:p>
        </w:tc>
        <w:tc>
          <w:tcPr>
            <w:tcW w:w="4750" w:type="dxa"/>
            <w:gridSpan w:val="3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noWrap/>
            <w:hideMark/>
          </w:tcPr>
          <w:p w14:paraId="4170818B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0.7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1.5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B,C</w:t>
            </w:r>
            <w:r w:rsidRPr="00D70029">
              <w:rPr>
                <w:rFonts w:eastAsia="Times New Roman" w:cs="Times New Roman"/>
                <w:lang w:eastAsia="es-ES"/>
              </w:rPr>
              <w:t>, 2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B,C</w:t>
            </w:r>
            <w:r w:rsidRPr="00D70029">
              <w:rPr>
                <w:rFonts w:eastAsia="Times New Roman" w:cs="Times New Roman"/>
                <w:lang w:eastAsia="es-ES"/>
              </w:rPr>
              <w:t>, 3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A,C</w:t>
            </w:r>
            <w:r w:rsidRPr="00D70029">
              <w:rPr>
                <w:rFonts w:eastAsia="Times New Roman" w:cs="Times New Roman"/>
                <w:lang w:eastAsia="es-ES"/>
              </w:rPr>
              <w:t>, 4</w:t>
            </w:r>
            <w:r w:rsidRPr="00D70029">
              <w:rPr>
                <w:rFonts w:eastAsia="Times New Roman" w:cs="Times New Roman"/>
                <w:vertAlign w:val="superscript"/>
                <w:lang w:eastAsia="es-ES"/>
              </w:rPr>
              <w:t>c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142698D3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4.606</w:t>
            </w:r>
          </w:p>
        </w:tc>
        <w:tc>
          <w:tcPr>
            <w:tcW w:w="857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</w:tcBorders>
            <w:hideMark/>
          </w:tcPr>
          <w:p w14:paraId="27C19CA3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es-ES"/>
              </w:rPr>
            </w:pPr>
            <w:r w:rsidRPr="00D70029">
              <w:rPr>
                <w:rFonts w:eastAsia="Times New Roman" w:cs="Times New Roman"/>
                <w:lang w:eastAsia="es-ES"/>
              </w:rPr>
              <w:t>&lt;0.001</w:t>
            </w:r>
          </w:p>
        </w:tc>
        <w:tc>
          <w:tcPr>
            <w:tcW w:w="855" w:type="dxa"/>
            <w:tcBorders>
              <w:top w:val="single" w:sz="4" w:space="0" w:color="808080" w:themeColor="background1" w:themeShade="80"/>
              <w:bottom w:val="single" w:sz="4" w:space="0" w:color="808080" w:themeColor="background1" w:themeShade="80"/>
              <w:right w:val="single" w:sz="4" w:space="0" w:color="FFFFFF" w:themeColor="background1"/>
            </w:tcBorders>
          </w:tcPr>
          <w:p w14:paraId="49A2E5B7" w14:textId="77777777" w:rsidR="000237C7" w:rsidRPr="00D70029" w:rsidRDefault="000237C7" w:rsidP="000237C7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lang w:eastAsia="es-ES"/>
              </w:rPr>
            </w:pPr>
          </w:p>
        </w:tc>
      </w:tr>
    </w:tbl>
    <w:p w14:paraId="64B31853" w14:textId="024E5294" w:rsidR="001F7FC6" w:rsidRDefault="001F7FC6" w:rsidP="00983B8F">
      <w:pPr>
        <w:spacing w:before="0"/>
        <w:jc w:val="both"/>
        <w:rPr>
          <w:sz w:val="20"/>
          <w:lang w:val="en-GB"/>
        </w:rPr>
      </w:pPr>
      <w:r>
        <w:rPr>
          <w:sz w:val="20"/>
          <w:lang w:val="en-GB"/>
        </w:rPr>
        <w:t xml:space="preserve">Abbreviations: </w:t>
      </w:r>
      <w:r w:rsidR="0072135A">
        <w:rPr>
          <w:sz w:val="20"/>
          <w:lang w:val="en-GB"/>
        </w:rPr>
        <w:t xml:space="preserve">T-C (time course), </w:t>
      </w:r>
      <w:r>
        <w:rPr>
          <w:sz w:val="20"/>
          <w:lang w:val="en-GB"/>
        </w:rPr>
        <w:t>ARCI PCAG (sedation), MBG (euphoria),</w:t>
      </w:r>
      <w:r w:rsidR="00197DF4">
        <w:rPr>
          <w:sz w:val="20"/>
          <w:lang w:val="en-GB"/>
        </w:rPr>
        <w:t xml:space="preserve"> LSD (dysphoria),</w:t>
      </w:r>
      <w:r>
        <w:rPr>
          <w:sz w:val="20"/>
          <w:lang w:val="en-GB"/>
        </w:rPr>
        <w:t xml:space="preserve"> BG (intellectual efficiency), and A (amphetamine-like effects), VESSPA-SSE S (sedation), ANX (psychosomatic anxiety), CP (changes in perception), SOC (pleasure and sociability), ACT (activity and energ</w:t>
      </w:r>
      <w:r w:rsidR="00983B8F">
        <w:rPr>
          <w:sz w:val="20"/>
          <w:lang w:val="en-GB"/>
        </w:rPr>
        <w:t>y), and PS (psychotic symptoms)</w:t>
      </w:r>
      <w:r w:rsidR="0072135A">
        <w:rPr>
          <w:sz w:val="20"/>
          <w:lang w:val="en-GB"/>
        </w:rPr>
        <w:t>, ms (milliseconds)</w:t>
      </w:r>
      <w:r w:rsidR="007C5A81">
        <w:rPr>
          <w:sz w:val="20"/>
          <w:lang w:val="en-GB"/>
        </w:rPr>
        <w:t>.</w:t>
      </w:r>
      <w:r w:rsidR="00983B8F">
        <w:rPr>
          <w:sz w:val="20"/>
          <w:lang w:val="en-GB"/>
        </w:rPr>
        <w:t xml:space="preserve"> AUC is area under the curve, expressed as mean ± standard deviation.</w:t>
      </w:r>
      <w:r w:rsidR="007C5A81">
        <w:rPr>
          <w:sz w:val="20"/>
          <w:lang w:val="en-GB"/>
        </w:rPr>
        <w:t xml:space="preserve"> </w:t>
      </w:r>
      <w:r w:rsidRPr="00434BD3">
        <w:rPr>
          <w:sz w:val="20"/>
          <w:lang w:val="en-GB"/>
        </w:rPr>
        <w:t xml:space="preserve">Differences among </w:t>
      </w:r>
      <w:r>
        <w:rPr>
          <w:sz w:val="20"/>
          <w:lang w:val="en-GB"/>
        </w:rPr>
        <w:t>AUC</w:t>
      </w:r>
      <w:r w:rsidRPr="00434BD3">
        <w:rPr>
          <w:sz w:val="20"/>
          <w:lang w:val="en-GB"/>
        </w:rPr>
        <w:t xml:space="preserve"> were calculated with a </w:t>
      </w:r>
      <w:r>
        <w:rPr>
          <w:sz w:val="20"/>
          <w:lang w:val="en-GB"/>
        </w:rPr>
        <w:t>one</w:t>
      </w:r>
      <w:r w:rsidRPr="00434BD3">
        <w:rPr>
          <w:sz w:val="20"/>
          <w:lang w:val="en-GB"/>
        </w:rPr>
        <w:t>-way ANOVA</w:t>
      </w:r>
      <w:r>
        <w:rPr>
          <w:sz w:val="20"/>
          <w:lang w:val="en-GB"/>
        </w:rPr>
        <w:t xml:space="preserve"> (</w:t>
      </w:r>
      <w:r w:rsidR="0072135A">
        <w:rPr>
          <w:sz w:val="20"/>
          <w:lang w:val="en-GB"/>
        </w:rPr>
        <w:t xml:space="preserve">degrees of freedom 2 and </w:t>
      </w:r>
      <w:r w:rsidRPr="009D4206">
        <w:rPr>
          <w:sz w:val="20"/>
          <w:lang w:val="en-GB"/>
        </w:rPr>
        <w:t>32 for all variables)</w:t>
      </w:r>
      <w:r w:rsidRPr="00434BD3">
        <w:rPr>
          <w:sz w:val="20"/>
          <w:lang w:val="en-GB"/>
        </w:rPr>
        <w:t xml:space="preserve"> and post-hoc Tukey’s multiple comparisons test. </w:t>
      </w:r>
      <w:r>
        <w:rPr>
          <w:sz w:val="20"/>
          <w:lang w:val="en-GB"/>
        </w:rPr>
        <w:t xml:space="preserve">Differences among time course </w:t>
      </w:r>
      <w:r w:rsidR="00742008">
        <w:rPr>
          <w:sz w:val="20"/>
          <w:lang w:val="en-GB"/>
        </w:rPr>
        <w:t xml:space="preserve">(0-10 h) </w:t>
      </w:r>
      <w:r>
        <w:rPr>
          <w:sz w:val="20"/>
          <w:lang w:val="en-GB"/>
        </w:rPr>
        <w:t>were calculated with two-way ANOVA and post-hoc Tukey’s multiple comparisons test.</w:t>
      </w:r>
      <w:r w:rsidR="0072135A">
        <w:rPr>
          <w:sz w:val="20"/>
          <w:lang w:val="en-GB"/>
        </w:rPr>
        <w:t xml:space="preserve"> The degrees of freedom were 2 and </w:t>
      </w:r>
      <w:r>
        <w:rPr>
          <w:sz w:val="20"/>
          <w:lang w:val="en-GB"/>
        </w:rPr>
        <w:t>352 for physiological effects, 2</w:t>
      </w:r>
      <w:r w:rsidR="0072135A">
        <w:rPr>
          <w:sz w:val="20"/>
          <w:lang w:val="en-GB"/>
        </w:rPr>
        <w:t xml:space="preserve"> and </w:t>
      </w:r>
      <w:r>
        <w:rPr>
          <w:sz w:val="20"/>
          <w:lang w:val="en-GB"/>
        </w:rPr>
        <w:t>384 for VAS “</w:t>
      </w:r>
      <w:r w:rsidRPr="001F7FC6">
        <w:rPr>
          <w:sz w:val="20"/>
          <w:lang w:val="en-GB"/>
        </w:rPr>
        <w:t>intensity (any effect)</w:t>
      </w:r>
      <w:r>
        <w:rPr>
          <w:sz w:val="20"/>
          <w:lang w:val="en-GB"/>
        </w:rPr>
        <w:t>”</w:t>
      </w:r>
      <w:r w:rsidRPr="001F7FC6">
        <w:rPr>
          <w:sz w:val="20"/>
          <w:lang w:val="en-GB"/>
        </w:rPr>
        <w:t xml:space="preserve">, </w:t>
      </w:r>
      <w:r>
        <w:rPr>
          <w:sz w:val="20"/>
          <w:lang w:val="en-GB"/>
        </w:rPr>
        <w:t>“</w:t>
      </w:r>
      <w:r w:rsidRPr="001F7FC6">
        <w:rPr>
          <w:sz w:val="20"/>
          <w:lang w:val="en-GB"/>
        </w:rPr>
        <w:t>stimulated</w:t>
      </w:r>
      <w:r>
        <w:rPr>
          <w:sz w:val="20"/>
          <w:lang w:val="en-GB"/>
        </w:rPr>
        <w:t>”</w:t>
      </w:r>
      <w:r w:rsidRPr="001F7FC6">
        <w:rPr>
          <w:sz w:val="20"/>
          <w:lang w:val="en-GB"/>
        </w:rPr>
        <w:t xml:space="preserve">, </w:t>
      </w:r>
      <w:r>
        <w:rPr>
          <w:sz w:val="20"/>
          <w:lang w:val="en-GB"/>
        </w:rPr>
        <w:t>“</w:t>
      </w:r>
      <w:r w:rsidRPr="001F7FC6">
        <w:rPr>
          <w:sz w:val="20"/>
          <w:lang w:val="en-GB"/>
        </w:rPr>
        <w:t>high</w:t>
      </w:r>
      <w:r>
        <w:rPr>
          <w:sz w:val="20"/>
          <w:lang w:val="en-GB"/>
        </w:rPr>
        <w:t>”</w:t>
      </w:r>
      <w:r w:rsidRPr="001F7FC6">
        <w:rPr>
          <w:sz w:val="20"/>
          <w:lang w:val="en-GB"/>
        </w:rPr>
        <w:t xml:space="preserve">, </w:t>
      </w:r>
      <w:r>
        <w:rPr>
          <w:sz w:val="20"/>
          <w:lang w:val="en-GB"/>
        </w:rPr>
        <w:t>“</w:t>
      </w:r>
      <w:r w:rsidRPr="001F7FC6">
        <w:rPr>
          <w:sz w:val="20"/>
          <w:lang w:val="en-GB"/>
        </w:rPr>
        <w:t>good effects</w:t>
      </w:r>
      <w:r>
        <w:rPr>
          <w:sz w:val="20"/>
          <w:lang w:val="en-GB"/>
        </w:rPr>
        <w:t>”</w:t>
      </w:r>
      <w:r w:rsidRPr="001F7FC6">
        <w:rPr>
          <w:sz w:val="20"/>
          <w:lang w:val="en-GB"/>
        </w:rPr>
        <w:t xml:space="preserve">, </w:t>
      </w:r>
      <w:r>
        <w:rPr>
          <w:sz w:val="20"/>
          <w:lang w:val="en-GB"/>
        </w:rPr>
        <w:t>“</w:t>
      </w:r>
      <w:r w:rsidRPr="001F7FC6">
        <w:rPr>
          <w:sz w:val="20"/>
          <w:lang w:val="en-GB"/>
        </w:rPr>
        <w:t>bad effects</w:t>
      </w:r>
      <w:r>
        <w:rPr>
          <w:sz w:val="20"/>
          <w:lang w:val="en-GB"/>
        </w:rPr>
        <w:t>”</w:t>
      </w:r>
      <w:r w:rsidRPr="001F7FC6">
        <w:rPr>
          <w:sz w:val="20"/>
          <w:lang w:val="en-GB"/>
        </w:rPr>
        <w:t xml:space="preserve">, </w:t>
      </w:r>
      <w:r>
        <w:rPr>
          <w:sz w:val="20"/>
          <w:lang w:val="en-GB"/>
        </w:rPr>
        <w:t>and “</w:t>
      </w:r>
      <w:r w:rsidRPr="001F7FC6">
        <w:rPr>
          <w:sz w:val="20"/>
          <w:lang w:val="en-GB"/>
        </w:rPr>
        <w:t>liking</w:t>
      </w:r>
      <w:r w:rsidR="0072135A">
        <w:rPr>
          <w:sz w:val="20"/>
          <w:lang w:val="en-GB"/>
        </w:rPr>
        <w:t xml:space="preserve">”, 2 and 352 for the rest of VAS, 2 and </w:t>
      </w:r>
      <w:r>
        <w:rPr>
          <w:sz w:val="20"/>
          <w:lang w:val="en-GB"/>
        </w:rPr>
        <w:t>64 for SDRQ and psychomotor performance,</w:t>
      </w:r>
      <w:r w:rsidR="0072135A">
        <w:rPr>
          <w:sz w:val="20"/>
          <w:lang w:val="en-GB"/>
        </w:rPr>
        <w:t xml:space="preserve"> and 2 and </w:t>
      </w:r>
      <w:r>
        <w:rPr>
          <w:sz w:val="20"/>
          <w:lang w:val="en-GB"/>
        </w:rPr>
        <w:t>224 for ARCI and VESSPA. Statistical differences in AUC and time course between conditions ar</w:t>
      </w:r>
      <w:r w:rsidR="0072135A">
        <w:rPr>
          <w:sz w:val="20"/>
          <w:lang w:val="en-GB"/>
        </w:rPr>
        <w:t>e indicated as: “a” (p&lt;0.05) or “A” (p&lt;0.01)</w:t>
      </w:r>
      <w:r>
        <w:rPr>
          <w:sz w:val="20"/>
          <w:lang w:val="en-GB"/>
        </w:rPr>
        <w:t xml:space="preserve"> for met</w:t>
      </w:r>
      <w:r w:rsidR="0072135A">
        <w:rPr>
          <w:sz w:val="20"/>
          <w:lang w:val="en-GB"/>
        </w:rPr>
        <w:t>hylone vs MDMA, “b” (p&lt;0.05) or “B” (p&lt;0.01)</w:t>
      </w:r>
      <w:r>
        <w:rPr>
          <w:sz w:val="20"/>
          <w:lang w:val="en-GB"/>
        </w:rPr>
        <w:t xml:space="preserve"> for methylone vs placebo, “c” (p&lt;0.05)</w:t>
      </w:r>
      <w:r w:rsidR="0072135A">
        <w:rPr>
          <w:sz w:val="20"/>
          <w:lang w:val="en-GB"/>
        </w:rPr>
        <w:t xml:space="preserve"> or “C” (p&lt;0.0</w:t>
      </w:r>
      <w:bookmarkStart w:id="0" w:name="_GoBack"/>
      <w:bookmarkEnd w:id="0"/>
      <w:r w:rsidR="0072135A">
        <w:rPr>
          <w:sz w:val="20"/>
          <w:lang w:val="en-GB"/>
        </w:rPr>
        <w:t>1)</w:t>
      </w:r>
      <w:r>
        <w:rPr>
          <w:sz w:val="20"/>
          <w:lang w:val="en-GB"/>
        </w:rPr>
        <w:t xml:space="preserve"> for MDMA vs placebo.</w:t>
      </w:r>
    </w:p>
    <w:p w14:paraId="45B926C8" w14:textId="77777777" w:rsidR="001F7FC6" w:rsidRPr="001549D3" w:rsidRDefault="001F7FC6" w:rsidP="00654E8F">
      <w:pPr>
        <w:spacing w:before="240"/>
      </w:pPr>
    </w:p>
    <w:sectPr w:rsidR="001F7FC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9E4B1F" w14:textId="77777777" w:rsidR="00786AA6" w:rsidRDefault="00786AA6" w:rsidP="00117666">
      <w:pPr>
        <w:spacing w:after="0"/>
      </w:pPr>
      <w:r>
        <w:separator/>
      </w:r>
    </w:p>
  </w:endnote>
  <w:endnote w:type="continuationSeparator" w:id="0">
    <w:p w14:paraId="71CFCDD6" w14:textId="77777777" w:rsidR="00786AA6" w:rsidRDefault="00786AA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38CA70B" w14:textId="77777777" w:rsidR="00786AA6" w:rsidRPr="00577C4C" w:rsidRDefault="00197DF4">
    <w:pPr>
      <w:rPr>
        <w:color w:val="C00000"/>
        <w:szCs w:val="24"/>
      </w:rPr>
    </w:pPr>
    <w:r>
      <w:rPr>
        <w:noProof/>
        <w:lang w:val="es-ES" w:eastAsia="es-ES"/>
      </w:rPr>
      <w:pict w14:anchorId="77650D23">
        <v:shapetype id="_x0000_t202" coordsize="21600,21600" o:spt="202" path="m,l,21600r21600,l21600,xe">
          <v:stroke joinstyle="miter"/>
          <v:path gradientshapeok="t" o:connecttype="rect"/>
        </v:shapetype>
        <v:shape id="Quadre de text 2" o:spid="_x0000_s1026" type="#_x0000_t202" style="position:absolute;margin-left:495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" filled="f" stroked="f" strokeweight=".5pt">
          <v:path arrowok="t"/>
          <v:textbox style="mso-fit-shape-to-text:t">
            <w:txbxContent>
              <w:p w14:paraId="5A401B8A" w14:textId="2EC57226" w:rsidR="00786AA6" w:rsidRPr="00577C4C" w:rsidRDefault="00B0568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786AA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97DF4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679FB34" w14:textId="77777777" w:rsidR="00786AA6" w:rsidRPr="00577C4C" w:rsidRDefault="00197DF4">
    <w:pPr>
      <w:rPr>
        <w:b/>
        <w:sz w:val="20"/>
        <w:szCs w:val="24"/>
      </w:rPr>
    </w:pPr>
    <w:r>
      <w:rPr>
        <w:noProof/>
        <w:lang w:val="es-ES" w:eastAsia="es-ES"/>
      </w:rPr>
      <w:pict w14:anchorId="7AB5E4F5">
        <v:shapetype id="_x0000_t202" coordsize="21600,21600" o:spt="202" path="m,l,21600r21600,l21600,xe">
          <v:stroke joinstyle="miter"/>
          <v:path gradientshapeok="t" o:connecttype="rect"/>
        </v:shapetype>
        <v:shape id="Quadre de text 1" o:spid="_x0000_s1027" type="#_x0000_t202" style="position:absolute;margin-left:495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" filled="f" stroked="f" strokeweight=".5pt">
          <v:path arrowok="t"/>
          <v:textbox style="mso-fit-shape-to-text:t">
            <w:txbxContent>
              <w:p w14:paraId="4A1AED2D" w14:textId="4E632310" w:rsidR="00786AA6" w:rsidRPr="00577C4C" w:rsidRDefault="00B0568C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786AA6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97DF4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BDFA836" w14:textId="77777777" w:rsidR="00786AA6" w:rsidRDefault="00786AA6" w:rsidP="00117666">
      <w:pPr>
        <w:spacing w:after="0"/>
      </w:pPr>
      <w:r>
        <w:separator/>
      </w:r>
    </w:p>
  </w:footnote>
  <w:footnote w:type="continuationSeparator" w:id="0">
    <w:p w14:paraId="4DCB627C" w14:textId="77777777" w:rsidR="00786AA6" w:rsidRDefault="00786AA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563657B" w14:textId="77777777" w:rsidR="00786AA6" w:rsidRPr="009151AA" w:rsidRDefault="00786AA6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8B41A06" w14:textId="77777777" w:rsidR="00786AA6" w:rsidRDefault="00786AA6" w:rsidP="0093429D">
    <w:r w:rsidRPr="005A1D84">
      <w:rPr>
        <w:b/>
        <w:noProof/>
        <w:color w:val="A6A6A6" w:themeColor="background1" w:themeShade="A6"/>
        <w:lang w:val="es-ES_tradnl" w:eastAsia="es-ES_tradnl"/>
      </w:rPr>
      <w:drawing>
        <wp:inline distT="0" distB="0" distL="0" distR="0" wp14:anchorId="2F1D84EA" wp14:editId="1A80CCD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  <o:shapelayout v:ext="edit">
      <o:idmap v:ext="edit" data="1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803D24"/>
    <w:rsid w:val="0001436A"/>
    <w:rsid w:val="000237C7"/>
    <w:rsid w:val="00034304"/>
    <w:rsid w:val="00035434"/>
    <w:rsid w:val="00052A14"/>
    <w:rsid w:val="00077D53"/>
    <w:rsid w:val="000835DB"/>
    <w:rsid w:val="000E25D0"/>
    <w:rsid w:val="00105FD9"/>
    <w:rsid w:val="00117666"/>
    <w:rsid w:val="001549D3"/>
    <w:rsid w:val="00160065"/>
    <w:rsid w:val="00177D84"/>
    <w:rsid w:val="00193A88"/>
    <w:rsid w:val="00197DF4"/>
    <w:rsid w:val="001A6EC3"/>
    <w:rsid w:val="001F7FC6"/>
    <w:rsid w:val="0020491C"/>
    <w:rsid w:val="00267D18"/>
    <w:rsid w:val="002868E2"/>
    <w:rsid w:val="002869C3"/>
    <w:rsid w:val="002936E4"/>
    <w:rsid w:val="002B4A57"/>
    <w:rsid w:val="002C74CA"/>
    <w:rsid w:val="00324854"/>
    <w:rsid w:val="0035068C"/>
    <w:rsid w:val="003544FB"/>
    <w:rsid w:val="003B0A92"/>
    <w:rsid w:val="003D2F2D"/>
    <w:rsid w:val="00401590"/>
    <w:rsid w:val="00441832"/>
    <w:rsid w:val="00447801"/>
    <w:rsid w:val="00452E9C"/>
    <w:rsid w:val="004735C8"/>
    <w:rsid w:val="0048074A"/>
    <w:rsid w:val="004961FF"/>
    <w:rsid w:val="00517A89"/>
    <w:rsid w:val="005250F2"/>
    <w:rsid w:val="00563613"/>
    <w:rsid w:val="00593EEA"/>
    <w:rsid w:val="005A388A"/>
    <w:rsid w:val="005A5EEE"/>
    <w:rsid w:val="005C2080"/>
    <w:rsid w:val="005E625E"/>
    <w:rsid w:val="006375C7"/>
    <w:rsid w:val="00654E8F"/>
    <w:rsid w:val="00660D05"/>
    <w:rsid w:val="006820B1"/>
    <w:rsid w:val="006B7D14"/>
    <w:rsid w:val="00701727"/>
    <w:rsid w:val="0070566C"/>
    <w:rsid w:val="00714C50"/>
    <w:rsid w:val="0072135A"/>
    <w:rsid w:val="00725A7D"/>
    <w:rsid w:val="00742008"/>
    <w:rsid w:val="007501BE"/>
    <w:rsid w:val="00786AA6"/>
    <w:rsid w:val="00790BB3"/>
    <w:rsid w:val="007C206C"/>
    <w:rsid w:val="007C5A81"/>
    <w:rsid w:val="007F2E46"/>
    <w:rsid w:val="00803D24"/>
    <w:rsid w:val="008103B8"/>
    <w:rsid w:val="00817DD6"/>
    <w:rsid w:val="00885156"/>
    <w:rsid w:val="00890BFF"/>
    <w:rsid w:val="009151AA"/>
    <w:rsid w:val="00924FC4"/>
    <w:rsid w:val="0093429D"/>
    <w:rsid w:val="00943573"/>
    <w:rsid w:val="00970F7D"/>
    <w:rsid w:val="00983B8F"/>
    <w:rsid w:val="00994A3D"/>
    <w:rsid w:val="009C2B12"/>
    <w:rsid w:val="009C70F3"/>
    <w:rsid w:val="00A174D9"/>
    <w:rsid w:val="00A44FF0"/>
    <w:rsid w:val="00A569CD"/>
    <w:rsid w:val="00A74FFF"/>
    <w:rsid w:val="00A97CDF"/>
    <w:rsid w:val="00AB6715"/>
    <w:rsid w:val="00AD07E7"/>
    <w:rsid w:val="00B0568C"/>
    <w:rsid w:val="00B1671E"/>
    <w:rsid w:val="00B25EB8"/>
    <w:rsid w:val="00B354E1"/>
    <w:rsid w:val="00B37F4D"/>
    <w:rsid w:val="00C033FC"/>
    <w:rsid w:val="00C44EC3"/>
    <w:rsid w:val="00C52A7B"/>
    <w:rsid w:val="00C56BAF"/>
    <w:rsid w:val="00C679AA"/>
    <w:rsid w:val="00C75972"/>
    <w:rsid w:val="00C8598D"/>
    <w:rsid w:val="00CA2C9C"/>
    <w:rsid w:val="00CC0A3A"/>
    <w:rsid w:val="00CD066B"/>
    <w:rsid w:val="00CE4FEE"/>
    <w:rsid w:val="00D70029"/>
    <w:rsid w:val="00DB59C3"/>
    <w:rsid w:val="00DC259A"/>
    <w:rsid w:val="00DE23E8"/>
    <w:rsid w:val="00DF3134"/>
    <w:rsid w:val="00E34425"/>
    <w:rsid w:val="00E52377"/>
    <w:rsid w:val="00E64E17"/>
    <w:rsid w:val="00E65FB8"/>
    <w:rsid w:val="00E866C9"/>
    <w:rsid w:val="00EA3D3C"/>
    <w:rsid w:val="00ED1754"/>
    <w:rsid w:val="00F46900"/>
    <w:rsid w:val="00F57B2A"/>
    <w:rsid w:val="00F61D89"/>
    <w:rsid w:val="00FC58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A154EAA"/>
  <w15:docId w15:val="{03A44ACA-8400-4BD3-B2AC-38DCFEC2F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Llistaclara1">
    <w:name w:val="Llista clara1"/>
    <w:basedOn w:val="Tablanormal"/>
    <w:uiPriority w:val="61"/>
    <w:rsid w:val="00CA2C9C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1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infopath/2007/PartnerControls"/>
    <ds:schemaRef ds:uri="26005759-6815-4540-b8ea-913958d74f23"/>
    <ds:schemaRef ds:uri="http://schemas.microsoft.com/office/2006/metadata/properties"/>
    <ds:schemaRef ds:uri="http://purl.org/dc/terms/"/>
    <ds:schemaRef ds:uri="http://schemas.microsoft.com/office/2006/documentManagement/types"/>
    <ds:schemaRef ds:uri="http://purl.org/dc/elements/1.1/"/>
    <ds:schemaRef ds:uri="http://purl.org/dc/dcmitype/"/>
    <ds:schemaRef ds:uri="http://schemas.openxmlformats.org/package/2006/metadata/core-properties"/>
    <ds:schemaRef ds:uri="970c08f3-bdc0-46be-888b-e62464d9f78c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CAB98EE7-2BD6-44A1-8F8E-003B43B484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4</Pages>
  <Words>1194</Words>
  <Characters>6569</Characters>
  <Application>Microsoft Office Word</Application>
  <DocSecurity>0</DocSecurity>
  <Lines>54</Lines>
  <Paragraphs>15</Paragraphs>
  <ScaleCrop>false</ScaleCrop>
  <HeadingPairs>
    <vt:vector size="6" baseType="variant">
      <vt:variant>
        <vt:lpstr>Título</vt:lpstr>
      </vt:variant>
      <vt:variant>
        <vt:i4>1</vt:i4>
      </vt:variant>
      <vt:variant>
        <vt:lpstr>Títo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ICS</Company>
  <LinksUpToDate>false</LinksUpToDate>
  <CharactersWithSpaces>7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Lourdes Poyatos Blanco</cp:lastModifiedBy>
  <cp:revision>3</cp:revision>
  <cp:lastPrinted>2022-12-05T11:01:00Z</cp:lastPrinted>
  <dcterms:created xsi:type="dcterms:W3CDTF">2023-02-06T19:44:00Z</dcterms:created>
  <dcterms:modified xsi:type="dcterms:W3CDTF">2023-02-09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